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8C9443" w14:textId="77777777" w:rsidR="00511089" w:rsidRDefault="00511089" w:rsidP="00511089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bookmarkStart w:id="0" w:name="OLE_LINK51"/>
      <w:bookmarkStart w:id="1" w:name="OLE_LINK52"/>
      <w:r>
        <w:rPr>
          <w:rFonts w:ascii="Times New Roman" w:hAnsi="Times New Roman" w:cs="Times New Roman" w:hint="eastAsia"/>
          <w:b/>
          <w:bCs/>
        </w:rPr>
        <w:t xml:space="preserve">Changes of </w:t>
      </w:r>
      <w:r w:rsidRPr="00750300">
        <w:rPr>
          <w:rFonts w:ascii="Times New Roman" w:hAnsi="Times New Roman" w:cs="Times New Roman"/>
          <w:b/>
          <w:bCs/>
        </w:rPr>
        <w:t>Gut Microbiome Composition and Metabolites</w:t>
      </w:r>
      <w:r w:rsidRPr="00087431">
        <w:rPr>
          <w:rFonts w:ascii="Times New Roman" w:hAnsi="Times New Roman" w:cs="Times New Roman"/>
          <w:b/>
          <w:bCs/>
        </w:rPr>
        <w:t xml:space="preserve"> </w:t>
      </w:r>
      <w:r w:rsidRPr="00750300">
        <w:rPr>
          <w:rFonts w:ascii="Times New Roman" w:hAnsi="Times New Roman" w:cs="Times New Roman"/>
          <w:b/>
          <w:bCs/>
        </w:rPr>
        <w:t>Associated with</w:t>
      </w:r>
      <w:r w:rsidRPr="00087431">
        <w:rPr>
          <w:rFonts w:ascii="Times New Roman" w:hAnsi="Times New Roman" w:cs="Times New Roman"/>
          <w:b/>
          <w:bCs/>
        </w:rPr>
        <w:t xml:space="preserve"> </w:t>
      </w:r>
      <w:r w:rsidRPr="00750300">
        <w:rPr>
          <w:rFonts w:ascii="Times New Roman" w:hAnsi="Times New Roman" w:cs="Times New Roman"/>
          <w:b/>
          <w:bCs/>
        </w:rPr>
        <w:t>Hypertensive Heart Failure Rats</w:t>
      </w:r>
    </w:p>
    <w:bookmarkEnd w:id="0"/>
    <w:bookmarkEnd w:id="1"/>
    <w:p w14:paraId="422088C9" w14:textId="77777777" w:rsidR="00511089" w:rsidRPr="00EB16E2" w:rsidRDefault="00511089" w:rsidP="00511089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EB16E2">
        <w:rPr>
          <w:rFonts w:ascii="Times New Roman" w:hAnsi="Times New Roman" w:cs="Times New Roman"/>
          <w:sz w:val="20"/>
          <w:szCs w:val="20"/>
        </w:rPr>
        <w:t xml:space="preserve">Lin Li </w:t>
      </w:r>
      <w:r w:rsidRPr="00EB16E2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EB16E2">
        <w:rPr>
          <w:rFonts w:ascii="Times New Roman" w:hAnsi="Times New Roman" w:cs="Times New Roman"/>
          <w:sz w:val="20"/>
          <w:szCs w:val="20"/>
        </w:rPr>
        <w:t xml:space="preserve">, </w:t>
      </w:r>
      <w:r w:rsidRPr="00EB16E2">
        <w:rPr>
          <w:rFonts w:ascii="Times New Roman" w:hAnsi="Times New Roman" w:cs="Times New Roman"/>
        </w:rPr>
        <w:t>Sen</w:t>
      </w:r>
      <w:r>
        <w:rPr>
          <w:rFonts w:ascii="Times New Roman" w:hAnsi="Times New Roman" w:cs="Times New Roman" w:hint="eastAsia"/>
        </w:rPr>
        <w:t>-</w:t>
      </w:r>
      <w:proofErr w:type="spellStart"/>
      <w:r w:rsidRPr="00EB16E2">
        <w:rPr>
          <w:rFonts w:ascii="Times New Roman" w:hAnsi="Times New Roman" w:cs="Times New Roman"/>
        </w:rPr>
        <w:t>jie</w:t>
      </w:r>
      <w:proofErr w:type="spellEnd"/>
      <w:r w:rsidRPr="00EB16E2">
        <w:rPr>
          <w:rFonts w:ascii="Times New Roman" w:hAnsi="Times New Roman" w:cs="Times New Roman"/>
        </w:rPr>
        <w:t xml:space="preserve"> Zhon</w:t>
      </w:r>
      <w:r w:rsidRPr="00EB16E2">
        <w:rPr>
          <w:rFonts w:ascii="Times New Roman" w:eastAsia="等线" w:hAnsi="Times New Roman" w:cs="Times New Roman"/>
        </w:rPr>
        <w:t>g</w:t>
      </w:r>
      <w:r w:rsidRPr="00EB16E2">
        <w:rPr>
          <w:rFonts w:ascii="Times New Roman" w:hAnsi="Times New Roman" w:cs="Times New Roman"/>
        </w:rPr>
        <w:t xml:space="preserve"> </w:t>
      </w:r>
      <w:r w:rsidRPr="00EB16E2">
        <w:rPr>
          <w:rFonts w:ascii="Times New Roman" w:eastAsia="等线" w:hAnsi="Times New Roman" w:cs="Times New Roman"/>
          <w:vertAlign w:val="superscript"/>
        </w:rPr>
        <w:t>3</w:t>
      </w:r>
      <w:r w:rsidRPr="00EB16E2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Si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yuan Hu</w:t>
      </w:r>
      <w:r w:rsidRPr="0079271D">
        <w:rPr>
          <w:rFonts w:ascii="Times New Roman" w:hAnsi="Times New Roman" w:cs="Times New Roman"/>
          <w:sz w:val="20"/>
          <w:szCs w:val="20"/>
          <w:vertAlign w:val="superscript"/>
        </w:rPr>
        <w:t xml:space="preserve"> 1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B16E2">
        <w:rPr>
          <w:rFonts w:ascii="Times New Roman" w:hAnsi="Times New Roman" w:cs="Times New Roman"/>
          <w:sz w:val="20"/>
          <w:szCs w:val="20"/>
        </w:rPr>
        <w:t xml:space="preserve">Bin Cheng </w:t>
      </w:r>
      <w:r w:rsidRPr="00EB16E2">
        <w:rPr>
          <w:rFonts w:ascii="Times New Roman" w:eastAsia="等线" w:hAnsi="Times New Roman" w:cs="Times New Roman"/>
          <w:vertAlign w:val="superscript"/>
        </w:rPr>
        <w:t>3</w:t>
      </w:r>
      <w:r w:rsidRPr="00EB16E2">
        <w:rPr>
          <w:rFonts w:ascii="Times New Roman" w:hAnsi="Times New Roman" w:cs="Times New Roman"/>
          <w:sz w:val="20"/>
          <w:szCs w:val="20"/>
        </w:rPr>
        <w:t xml:space="preserve">, Hong </w:t>
      </w:r>
      <w:proofErr w:type="spellStart"/>
      <w:r w:rsidRPr="00EB16E2">
        <w:rPr>
          <w:rFonts w:ascii="Times New Roman" w:hAnsi="Times New Roman" w:cs="Times New Roman"/>
          <w:sz w:val="20"/>
          <w:szCs w:val="20"/>
        </w:rPr>
        <w:t>Qiu</w:t>
      </w:r>
      <w:proofErr w:type="spellEnd"/>
      <w:r w:rsidRPr="00EB16E2">
        <w:rPr>
          <w:rFonts w:ascii="Times New Roman" w:hAnsi="Times New Roman" w:cs="Times New Roman"/>
          <w:sz w:val="20"/>
          <w:szCs w:val="20"/>
        </w:rPr>
        <w:t xml:space="preserve"> </w:t>
      </w:r>
      <w:r w:rsidRPr="00EB16E2">
        <w:rPr>
          <w:rFonts w:ascii="Times New Roman" w:eastAsia="等线" w:hAnsi="Times New Roman" w:cs="Times New Roman"/>
          <w:vertAlign w:val="superscript"/>
        </w:rPr>
        <w:t>3</w:t>
      </w:r>
      <w:r w:rsidRPr="00EB16E2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B16E2">
        <w:rPr>
          <w:rFonts w:ascii="Times New Roman" w:hAnsi="Times New Roman" w:cs="Times New Roman"/>
          <w:sz w:val="20"/>
          <w:szCs w:val="20"/>
        </w:rPr>
        <w:t>Zhi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EB16E2">
        <w:rPr>
          <w:rFonts w:ascii="Times New Roman" w:hAnsi="Times New Roman" w:cs="Times New Roman"/>
          <w:sz w:val="20"/>
          <w:szCs w:val="20"/>
        </w:rPr>
        <w:t xml:space="preserve">xi Hu </w:t>
      </w:r>
      <w:r w:rsidRPr="00EB16E2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EB16E2">
        <w:rPr>
          <w:rFonts w:ascii="Times New Roman" w:hAnsi="Times New Roman" w:cs="Times New Roman"/>
          <w:b/>
        </w:rPr>
        <w:t>*</w:t>
      </w:r>
    </w:p>
    <w:p w14:paraId="752C5491" w14:textId="77777777" w:rsidR="00511089" w:rsidRPr="00EB16E2" w:rsidRDefault="00511089" w:rsidP="0051108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B16E2">
        <w:rPr>
          <w:rFonts w:ascii="Times New Roman" w:hAnsi="Times New Roman" w:cs="Times New Roman"/>
          <w:szCs w:val="21"/>
        </w:rPr>
        <w:t>The Domestic First-class Discipline Construction Project of Chinese Medicine, Hunan University of Chinese Medicine, Changsha, Hunan, China</w:t>
      </w:r>
    </w:p>
    <w:p w14:paraId="40B53ECE" w14:textId="77777777" w:rsidR="00511089" w:rsidRPr="00EB16E2" w:rsidRDefault="00511089" w:rsidP="0051108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B16E2">
        <w:rPr>
          <w:rFonts w:ascii="Times New Roman" w:hAnsi="Times New Roman" w:cs="Times New Roman"/>
          <w:szCs w:val="21"/>
        </w:rPr>
        <w:t>Institute of Traditional Chinese Medicine Diagnostics, Hunan University of Chinese Medicine, Changsha, Hunan, China</w:t>
      </w:r>
    </w:p>
    <w:p w14:paraId="04372FB1" w14:textId="77777777" w:rsidR="00511089" w:rsidRPr="00EB16E2" w:rsidRDefault="00511089" w:rsidP="0051108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B16E2">
        <w:rPr>
          <w:rFonts w:ascii="Times New Roman" w:hAnsi="Times New Roman" w:cs="Times New Roman"/>
          <w:szCs w:val="21"/>
        </w:rPr>
        <w:t xml:space="preserve">Post-Graduate School, Hunan University of Chinese Medicine, </w:t>
      </w:r>
      <w:proofErr w:type="spellStart"/>
      <w:r w:rsidRPr="00EB16E2">
        <w:rPr>
          <w:rFonts w:ascii="Times New Roman" w:hAnsi="Times New Roman" w:cs="Times New Roman"/>
          <w:szCs w:val="21"/>
        </w:rPr>
        <w:t>Changsha,Hunan</w:t>
      </w:r>
      <w:proofErr w:type="spellEnd"/>
      <w:r w:rsidRPr="00EB16E2">
        <w:rPr>
          <w:rFonts w:ascii="Times New Roman" w:hAnsi="Times New Roman" w:cs="Times New Roman"/>
          <w:szCs w:val="21"/>
        </w:rPr>
        <w:t>, China</w:t>
      </w:r>
    </w:p>
    <w:p w14:paraId="542D5E62" w14:textId="25B415CC" w:rsidR="00511089" w:rsidRDefault="00511089" w:rsidP="00511089">
      <w:pPr>
        <w:pStyle w:val="MDPI14history"/>
        <w:spacing w:before="0" w:line="360" w:lineRule="auto"/>
        <w:ind w:left="372"/>
        <w:rPr>
          <w:color w:val="auto"/>
          <w:sz w:val="20"/>
          <w:szCs w:val="24"/>
        </w:rPr>
      </w:pPr>
      <w:r w:rsidRPr="00EB16E2">
        <w:rPr>
          <w:b/>
          <w:color w:val="auto"/>
          <w:sz w:val="20"/>
          <w:szCs w:val="24"/>
        </w:rPr>
        <w:t>*</w:t>
      </w:r>
      <w:r w:rsidRPr="00EB16E2">
        <w:rPr>
          <w:color w:val="auto"/>
          <w:sz w:val="20"/>
          <w:szCs w:val="24"/>
        </w:rPr>
        <w:t xml:space="preserve">Correspondence should be addressed to </w:t>
      </w:r>
      <w:proofErr w:type="spellStart"/>
      <w:r w:rsidRPr="00EB16E2">
        <w:rPr>
          <w:color w:val="auto"/>
          <w:sz w:val="20"/>
          <w:szCs w:val="24"/>
        </w:rPr>
        <w:t>Zhixi</w:t>
      </w:r>
      <w:proofErr w:type="spellEnd"/>
      <w:r w:rsidRPr="00EB16E2">
        <w:rPr>
          <w:color w:val="auto"/>
          <w:sz w:val="20"/>
          <w:szCs w:val="24"/>
        </w:rPr>
        <w:t xml:space="preserve"> Hu: </w:t>
      </w:r>
      <w:r>
        <w:rPr>
          <w:color w:val="auto"/>
          <w:sz w:val="20"/>
          <w:szCs w:val="24"/>
        </w:rPr>
        <w:t>003405@hnucm.edu.cn</w:t>
      </w:r>
    </w:p>
    <w:p w14:paraId="08B4F580" w14:textId="7909BE2C" w:rsidR="00511089" w:rsidRDefault="00511089" w:rsidP="00511089">
      <w:pPr>
        <w:rPr>
          <w:lang w:eastAsia="de-DE" w:bidi="en-US"/>
        </w:rPr>
      </w:pPr>
    </w:p>
    <w:p w14:paraId="5C894AA4" w14:textId="08C89258" w:rsidR="00D93541" w:rsidRDefault="00511089" w:rsidP="00511089">
      <w:pPr>
        <w:pStyle w:val="MDPI14history"/>
        <w:spacing w:before="0" w:line="360" w:lineRule="auto"/>
        <w:ind w:left="372"/>
        <w:jc w:val="center"/>
      </w:pPr>
      <w:r w:rsidRPr="00511089">
        <w:rPr>
          <w:rFonts w:hint="eastAsia"/>
          <w:color w:val="auto"/>
          <w:sz w:val="20"/>
          <w:szCs w:val="24"/>
        </w:rPr>
        <w:t>T</w:t>
      </w:r>
      <w:r w:rsidRPr="00511089">
        <w:rPr>
          <w:color w:val="auto"/>
          <w:sz w:val="20"/>
          <w:szCs w:val="24"/>
        </w:rPr>
        <w:t>able S1: The different fecal metabolites between H-HF and CON group.</w:t>
      </w:r>
    </w:p>
    <w:tbl>
      <w:tblPr>
        <w:tblW w:w="91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2"/>
        <w:gridCol w:w="750"/>
        <w:gridCol w:w="1906"/>
        <w:gridCol w:w="816"/>
        <w:gridCol w:w="960"/>
        <w:gridCol w:w="980"/>
        <w:gridCol w:w="1061"/>
        <w:gridCol w:w="706"/>
        <w:gridCol w:w="759"/>
        <w:gridCol w:w="759"/>
      </w:tblGrid>
      <w:tr w:rsidR="00511089" w:rsidRPr="00584D31" w14:paraId="0FFECEDC" w14:textId="77777777" w:rsidTr="00584D31">
        <w:trPr>
          <w:trHeight w:val="276"/>
        </w:trPr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C1C9D" w14:textId="32EFAE9D" w:rsidR="00511089" w:rsidRPr="00584D31" w:rsidRDefault="00511089" w:rsidP="00584D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CB932" w14:textId="2F180915" w:rsidR="00511089" w:rsidRPr="00584D31" w:rsidRDefault="00584D31" w:rsidP="00584D31">
            <w:pPr>
              <w:widowControl/>
              <w:ind w:leftChars="-42" w:left="-88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on form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98609" w14:textId="1DB818CC" w:rsidR="00511089" w:rsidRPr="00584D31" w:rsidRDefault="00511089" w:rsidP="00584D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nam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7DD10" w14:textId="77777777" w:rsidR="00511089" w:rsidRPr="00584D31" w:rsidRDefault="00511089" w:rsidP="00584D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887D4" w14:textId="77777777" w:rsidR="00511089" w:rsidRPr="00584D31" w:rsidRDefault="00511089" w:rsidP="00584D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z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FA1C3" w14:textId="77777777" w:rsidR="00511089" w:rsidRPr="00584D31" w:rsidRDefault="00511089" w:rsidP="00584D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AN</w:t>
            </w: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（</w:t>
            </w: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-HF</w:t>
            </w: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D9632" w14:textId="77777777" w:rsidR="00511089" w:rsidRPr="00584D31" w:rsidRDefault="00511089" w:rsidP="00584D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AN</w:t>
            </w: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（</w:t>
            </w: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N</w:t>
            </w: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7ECA1" w14:textId="77777777" w:rsidR="00511089" w:rsidRPr="00584D31" w:rsidRDefault="00511089" w:rsidP="00584D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P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DCEFB" w14:textId="77777777" w:rsidR="00511089" w:rsidRPr="00584D31" w:rsidRDefault="00511089" w:rsidP="00584D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VALUE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A3BA4" w14:textId="77777777" w:rsidR="00511089" w:rsidRPr="00584D31" w:rsidRDefault="00511089" w:rsidP="00584D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Q-VALUE</w:t>
            </w:r>
          </w:p>
        </w:tc>
      </w:tr>
      <w:tr w:rsidR="00511089" w:rsidRPr="00584D31" w14:paraId="7C9F559C" w14:textId="77777777" w:rsidTr="00584D31">
        <w:trPr>
          <w:trHeight w:val="276"/>
        </w:trPr>
        <w:tc>
          <w:tcPr>
            <w:tcW w:w="412" w:type="dxa"/>
            <w:tcBorders>
              <w:top w:val="single" w:sz="4" w:space="0" w:color="auto"/>
            </w:tcBorders>
            <w:vAlign w:val="center"/>
          </w:tcPr>
          <w:p w14:paraId="7D3096FC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27DF4" w14:textId="307A4FEC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−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6BDAE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-Cresol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76CFE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11.3470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D0944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07.0493 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94A00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5 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8A2BE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48 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8041B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1242 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2324F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03 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0EAE0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55 </w:t>
            </w:r>
          </w:p>
        </w:tc>
      </w:tr>
      <w:tr w:rsidR="00511089" w:rsidRPr="00584D31" w14:paraId="57D4FC89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1B5BBE76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7A43165" w14:textId="71CCD3D4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−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41079C93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yruvic acid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C0E85AC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30.706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2B0242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87.0077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1027198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6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5CCC956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26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C549820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088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745CB9B8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5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44DCD98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6 </w:t>
            </w:r>
          </w:p>
        </w:tc>
      </w:tr>
      <w:tr w:rsidR="00511089" w:rsidRPr="00584D31" w14:paraId="64350F59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6FE3EACD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0E8F614" w14:textId="1E0733E7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−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24351CBB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arcosine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49C0601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59.365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9F2690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88.0394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4971FC1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67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4AA06DA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522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9D5CDEF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494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5A4A23A9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2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947026D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3 </w:t>
            </w:r>
          </w:p>
        </w:tc>
      </w:tr>
      <w:tr w:rsidR="00511089" w:rsidRPr="00584D31" w14:paraId="55ED26D4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2ACB337F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29ABDEB" w14:textId="76801FBE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−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6574D27C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racil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DBBD163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7.843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5CA3D9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11.0190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206905A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3886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0DCA257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0679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B4CAEAE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396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77D6498F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72D0F8FE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 </w:t>
            </w:r>
          </w:p>
        </w:tc>
      </w:tr>
      <w:tr w:rsidR="00511089" w:rsidRPr="00584D31" w14:paraId="374B995F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5942D450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5F764EB" w14:textId="632D73AD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−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7EE72CEF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-</w:t>
            </w:r>
            <w:proofErr w:type="spellStart"/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rleucine</w:t>
            </w:r>
            <w:proofErr w:type="spellEnd"/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5B3DB6B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82.828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F53E75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30.0863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E69FD3F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527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3254590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2590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7EA5976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719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476EDE5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35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1911E7F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24 </w:t>
            </w:r>
          </w:p>
        </w:tc>
      </w:tr>
      <w:tr w:rsidR="00511089" w:rsidRPr="00584D31" w14:paraId="435E8AFE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3F3CD051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A47A3EF" w14:textId="75177502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−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5968E5A2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ithocholic acid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83E6194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66.925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32298D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75.2900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B710EAB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6837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B4C871F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564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1E8714D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707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D4F63ED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9B9437B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 </w:t>
            </w:r>
          </w:p>
        </w:tc>
      </w:tr>
      <w:tr w:rsidR="00511089" w:rsidRPr="00584D31" w14:paraId="5C7C86FC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6564373C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D070CCA" w14:textId="7460D1E6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−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3282650B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olic acid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F6B31A9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10.881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5CF1FD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07.2808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EBC6FB2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760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E15D203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62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6268877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114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F4E3318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42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60AEEEB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28 </w:t>
            </w:r>
          </w:p>
        </w:tc>
      </w:tr>
      <w:tr w:rsidR="00511089" w:rsidRPr="00584D31" w14:paraId="6C84F70A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5473246A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05354AE" w14:textId="261564F4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+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07E4569B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ypoxanthine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DDB1F0C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89.278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42E5AD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37.0456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3720147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857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7A7DC0E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4207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DB1E811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091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D20ABFD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29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973049F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65 </w:t>
            </w:r>
          </w:p>
        </w:tc>
      </w:tr>
      <w:tr w:rsidR="00511089" w:rsidRPr="00584D31" w14:paraId="01ABE151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686D09F6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4062C13" w14:textId="1B29F780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+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3BD5AF0B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sacoumarin</w:t>
            </w:r>
            <w:proofErr w:type="spellEnd"/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A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FA9002E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44.121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78AD9D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99.2117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DA9561F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4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459C74B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1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33F4E9A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461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EB7594A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31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AE94294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22 </w:t>
            </w:r>
          </w:p>
        </w:tc>
      </w:tr>
      <w:tr w:rsidR="00511089" w:rsidRPr="00584D31" w14:paraId="17179A29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15D95D87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9EF80B8" w14:textId="0FB97DFA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−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3429F7B3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-Proline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9106B3D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24.4045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EEDB81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14.0550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7679D43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90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D08CC10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94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589488B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719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EB0E851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59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3CD53E1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36 </w:t>
            </w:r>
          </w:p>
        </w:tc>
      </w:tr>
      <w:tr w:rsidR="00511089" w:rsidRPr="00584D31" w14:paraId="5D12FFF8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5D793E17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F81CBF1" w14:textId="5A2293D2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−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3179CD78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pric acid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8CC443F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8.528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62DB96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71.1384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E8ED3E5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25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863E031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229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A9C9624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731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4388A7E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33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7825CC13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23 </w:t>
            </w:r>
          </w:p>
        </w:tc>
      </w:tr>
      <w:tr w:rsidR="00511089" w:rsidRPr="00584D31" w14:paraId="112FDDCE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07813456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CF2ABBB" w14:textId="7B8DBB5F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+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44B2E838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-Valine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E838A88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14.297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66433F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18.0863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92E986F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233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B9ABE47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379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A828F79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168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DC6DB17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49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0CFDBCC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31 </w:t>
            </w:r>
          </w:p>
        </w:tc>
      </w:tr>
      <w:tr w:rsidR="00511089" w:rsidRPr="00584D31" w14:paraId="18C7A21E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529C4161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45CE041" w14:textId="2AA7AD81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+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2A141533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oline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F7E1B78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88.356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F0B18D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04.1071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3D8115D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916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31EFDE4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911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6FEFD40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1987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5F466FE4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36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C3F7065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25 </w:t>
            </w:r>
          </w:p>
        </w:tc>
      </w:tr>
      <w:tr w:rsidR="00511089" w:rsidRPr="00584D31" w14:paraId="7937EB77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3C72272A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DA3210E" w14:textId="17FDF6B6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+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3637ECDB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enistein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A864E13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5.8799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6DF171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71.0592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DD43AEA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0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1E50C10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5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B0C6866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1733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60DFFCD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7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521B37C9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7 </w:t>
            </w:r>
          </w:p>
        </w:tc>
      </w:tr>
      <w:tr w:rsidR="00511089" w:rsidRPr="00584D31" w14:paraId="15086BA5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1E8CB9A5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1511F13" w14:textId="49AB50F9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−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50221D01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ccinic acid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7BF8801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98.766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D163A2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17.0183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0E80C74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359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132865F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2059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A59C83E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1573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163FBA4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82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53B9AC00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86 </w:t>
            </w:r>
          </w:p>
        </w:tc>
      </w:tr>
      <w:tr w:rsidR="00511089" w:rsidRPr="00584D31" w14:paraId="2530992E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6E6BA63E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F166524" w14:textId="70084850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−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19330BDE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R)-3-Hydroxybutyric acid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65B0BCE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36.129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E0B499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03.0391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07D5ED3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31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4AB8743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372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3710189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876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154C9B3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99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CCAA535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53 </w:t>
            </w:r>
          </w:p>
        </w:tc>
      </w:tr>
      <w:tr w:rsidR="00511089" w:rsidRPr="00584D31" w14:paraId="5AF333D1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4390D483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47132A8" w14:textId="73813D89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−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15B132AC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amma-Aminobutyric acid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9F1A994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36.777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037C57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02.0551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BC5ECD3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1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31B1E9D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15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2723D36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935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3A301BA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86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7F8636DA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48 </w:t>
            </w:r>
          </w:p>
        </w:tc>
      </w:tr>
      <w:tr w:rsidR="00511089" w:rsidRPr="00584D31" w14:paraId="10092C25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6DAE4D66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F17C50C" w14:textId="0B541002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+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0DEF3B53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eoxyguanosine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DC38A16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77.265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954AE7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68.1032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76762C0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249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44429A0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461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5FDE312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1369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7FD24CC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73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579784F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42 </w:t>
            </w:r>
          </w:p>
        </w:tc>
      </w:tr>
      <w:tr w:rsidR="00511089" w:rsidRPr="00584D31" w14:paraId="6F38441C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62E47DF7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AEF38D2" w14:textId="407BD9A0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−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56639EAA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enodeoxycholic acid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6CAB972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58.176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393483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91.2853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FA06739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58308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7A4C32F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7715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6E0B4DF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655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5879DD6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5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EBEF7E1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5 </w:t>
            </w:r>
          </w:p>
        </w:tc>
      </w:tr>
      <w:tr w:rsidR="00511089" w:rsidRPr="00584D31" w14:paraId="7A00AB83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7FC51248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C99CA0D" w14:textId="65684822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+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12E93383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-Aminobutyraldehyde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769D374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63.687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E1B8B8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88.0760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B7851CB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24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1E6C89D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63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DAB1024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655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6971E81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35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E7A0439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24 </w:t>
            </w:r>
          </w:p>
        </w:tc>
      </w:tr>
      <w:tr w:rsidR="00511089" w:rsidRPr="00584D31" w14:paraId="6C79F15D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35730531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6C0B243" w14:textId="73C07F98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−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29835695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sobutyric</w:t>
            </w:r>
            <w:proofErr w:type="spellEnd"/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E9D6C58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94.5809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523A1E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87.0441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58C7C0C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456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97FA875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0073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16E7103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754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4F25821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19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02BD43D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00 </w:t>
            </w:r>
          </w:p>
        </w:tc>
      </w:tr>
      <w:tr w:rsidR="00511089" w:rsidRPr="00584D31" w14:paraId="5582BDFC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0C540FAE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D2D6862" w14:textId="0342F463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−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720A4B25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Xanthine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FF1B897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25.354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432CEE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51.0252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71F8983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683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FEB6BBE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758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59102F5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1426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72B4DEA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27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358ECD7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20 </w:t>
            </w:r>
          </w:p>
        </w:tc>
      </w:tr>
      <w:tr w:rsidR="00511089" w:rsidRPr="00584D31" w14:paraId="475E5928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25949F0E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3BF4A23" w14:textId="1557EC26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−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2C8BCF2C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-Hydroxybutyric acid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A979624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50.0635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679DAB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03.0391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618AAF9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5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B63E40E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33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230BF83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744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32FB093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7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7795C2C8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7 </w:t>
            </w:r>
          </w:p>
        </w:tc>
      </w:tr>
      <w:tr w:rsidR="00511089" w:rsidRPr="00584D31" w14:paraId="1D6B84FD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7F8AA5B6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98F3FF5" w14:textId="6CCEC464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+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5795471C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arman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4D5E45A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6.060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A608BD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83.0915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8AA35C5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06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4DD8AD3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276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223ACB2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226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5DA5262B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3B6230E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 </w:t>
            </w:r>
          </w:p>
        </w:tc>
      </w:tr>
      <w:tr w:rsidR="00511089" w:rsidRPr="00584D31" w14:paraId="6D024C2B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0DB137C7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0D99A87" w14:textId="6CD6A21E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+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770A04DB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reatinine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6694144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90.9455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F9A359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14.0663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9FC5868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46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0D88E23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95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ED18DF5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697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83FE784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6A181EE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 </w:t>
            </w:r>
          </w:p>
        </w:tc>
      </w:tr>
      <w:tr w:rsidR="00511089" w:rsidRPr="00584D31" w14:paraId="3F878198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69EE6228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C30FD1E" w14:textId="4D6E59EB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+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4E6B262A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-Maltose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FA3F0EC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02.345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5E7B81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65.1042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6B4E1BF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3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4454D15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30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1AAD94C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718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525F1B10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1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59E2894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0 </w:t>
            </w:r>
          </w:p>
        </w:tc>
      </w:tr>
      <w:tr w:rsidR="00511089" w:rsidRPr="00584D31" w14:paraId="0DB425A2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0848B881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C83772A" w14:textId="49F990C7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+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6A7F6304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-Formyl-6-hydroxyindole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4068BB6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9.1776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2A973C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62.0546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EF8DBFF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95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C1CA193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664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16F595F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153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7C46A9B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29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53A6EA9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21 </w:t>
            </w:r>
          </w:p>
        </w:tc>
      </w:tr>
      <w:tr w:rsidR="00511089" w:rsidRPr="00584D31" w14:paraId="2F02D2A5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2DFA5101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3148254" w14:textId="127C401D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−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54D8BF7C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ndecanoic acid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A36D243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7.4337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2D227D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85.1540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2910090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37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FCF3E0C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87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C8C32DE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498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98846B1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92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C0CB830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50 </w:t>
            </w:r>
          </w:p>
        </w:tc>
      </w:tr>
      <w:tr w:rsidR="00511089" w:rsidRPr="00584D31" w14:paraId="172FB899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3357F33C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A57C92E" w14:textId="78F14872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+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34CD96E5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-Alanine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E2296F9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59.129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06A8BF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90.0552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A847C82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92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7A947E5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310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437C64E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134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ABF54F5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92B24CD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 </w:t>
            </w:r>
          </w:p>
        </w:tc>
      </w:tr>
      <w:tr w:rsidR="00511089" w:rsidRPr="00584D31" w14:paraId="3584616D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3BC3A144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CC97D2E" w14:textId="3A98F5DB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−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78D41F01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lutaric acid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CB66CA2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98.0985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728C0B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31.0341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E737251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47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DF54BB2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579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6659CF7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799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3439D80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9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3FE1550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6 </w:t>
            </w:r>
          </w:p>
        </w:tc>
      </w:tr>
      <w:tr w:rsidR="00511089" w:rsidRPr="00584D31" w14:paraId="00526EAF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5755F276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29A5164" w14:textId="79821415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−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6531250B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-Keto-prostaglandin E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9670E49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26.4825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9BC096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49.2017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F3831ED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0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9E03F9E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2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AF5673E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444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53867D01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9767424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 </w:t>
            </w:r>
          </w:p>
        </w:tc>
      </w:tr>
      <w:tr w:rsidR="00511089" w:rsidRPr="00584D31" w14:paraId="3C2EF594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11F0574A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56CEEBC" w14:textId="2DD32BB7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+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6F0FA738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-Propene-1-thiol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68F0069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75.988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0F99BA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5.0267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C896FC1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77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F910A45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9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A43B3A8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732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25035E2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A2FF0A0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 </w:t>
            </w:r>
          </w:p>
        </w:tc>
      </w:tr>
      <w:tr w:rsidR="00511089" w:rsidRPr="00584D31" w14:paraId="7CE44BE3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6CD4E79F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090053B" w14:textId="68B5F774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+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602599CC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leamide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D8A2092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23.7705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10455F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82.2778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6424087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0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6B24DEA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3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163DFCE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862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F8D947D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58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5865128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35 </w:t>
            </w:r>
          </w:p>
        </w:tc>
      </w:tr>
      <w:tr w:rsidR="00511089" w:rsidRPr="00584D31" w14:paraId="596B29B7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67D86FA6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D4033EE" w14:textId="49D924F7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+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03152408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aurine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D13EFF7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09.539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E9C540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26.0219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3411606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4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2F69BA0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40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9BD32D9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155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A54AAFC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81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D308500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46 </w:t>
            </w:r>
          </w:p>
        </w:tc>
      </w:tr>
      <w:tr w:rsidR="00511089" w:rsidRPr="00584D31" w14:paraId="2427CC3C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3A9A78AF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F2C2DB7" w14:textId="2A6C0248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−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5CE2B652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lycocholic</w:t>
            </w:r>
            <w:proofErr w:type="spellEnd"/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07956E9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71.092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07EA6E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64.3016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CB96A3C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91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02D50CB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0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5816326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593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FC575C2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32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5435BDC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05 </w:t>
            </w:r>
          </w:p>
        </w:tc>
      </w:tr>
      <w:tr w:rsidR="00511089" w:rsidRPr="00584D31" w14:paraId="6F2A5022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5ACD1582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5D2CDF3" w14:textId="0CA042E0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+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2333A6F1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probenfo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F981FDB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76.227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0ABFCA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89.1009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96CA12A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8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76FC0F9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7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54AB578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926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7E20B274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76B01A1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 </w:t>
            </w:r>
          </w:p>
        </w:tc>
      </w:tr>
      <w:tr w:rsidR="00511089" w:rsidRPr="00584D31" w14:paraId="0C8A9394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207FC106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5510F9A" w14:textId="7B32401F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+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51D06C79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-(1,1-Dimethyl-2-propenyl)-8-(3-methyl-2-butenyl)xanthyletin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3DE3C84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16.168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C476A2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65.2055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F080728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7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2076F5C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1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247F092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090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CE4C3D7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F39EECB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 </w:t>
            </w:r>
          </w:p>
        </w:tc>
      </w:tr>
      <w:tr w:rsidR="00511089" w:rsidRPr="00584D31" w14:paraId="0103C4AC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4A3BC9D2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B4C403A" w14:textId="51D2E0AB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+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7748B208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cetylsalvipisone</w:t>
            </w:r>
            <w:proofErr w:type="spellEnd"/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AE2C941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43.488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4F8F44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55.1852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C37F692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8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9FB3B32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2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61AC640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330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7C348453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5C566C2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 </w:t>
            </w:r>
          </w:p>
        </w:tc>
      </w:tr>
      <w:tr w:rsidR="00511089" w:rsidRPr="00584D31" w14:paraId="70CB786F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736DCA7C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89CA3B3" w14:textId="3D04F92D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−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7C40B9C1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-Hydroxybutyric acid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A232180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95.003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C921D1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03.0391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F22FB23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05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C0927A2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879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6425B5A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898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AB75BF2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74F1AFF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 </w:t>
            </w:r>
          </w:p>
        </w:tc>
      </w:tr>
      <w:tr w:rsidR="00511089" w:rsidRPr="00584D31" w14:paraId="15BEF435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069C56B2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8D82552" w14:textId="354AFE70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+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271CA351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Kanzonol</w:t>
            </w:r>
            <w:proofErr w:type="spellEnd"/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F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0B21CD1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27.8675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082EDB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21.1959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0FA527E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4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E3B5177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0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4B103B8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591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75E885BE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745FAEB9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 </w:t>
            </w:r>
          </w:p>
        </w:tc>
      </w:tr>
      <w:tr w:rsidR="00511089" w:rsidRPr="00584D31" w14:paraId="2B3E34C6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1878AA42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9AB589D" w14:textId="11E570E5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−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1D736431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-Carboxy-leukotriene B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ED76784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52.1915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AB2A3D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65.1966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9804698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9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921064B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1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2FB3340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998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9EA0D72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7312972B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 </w:t>
            </w:r>
          </w:p>
        </w:tc>
      </w:tr>
      <w:tr w:rsidR="00511089" w:rsidRPr="00584D31" w14:paraId="3E5302C3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72973F4C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C7B55FE" w14:textId="76EFB28F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−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729E9E61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etradecanedioic</w:t>
            </w:r>
            <w:proofErr w:type="spellEnd"/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A2ED66A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34.303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E47EFF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57.1755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5E8B1FD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3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B00F6FA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90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F0FAAEA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272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71CA189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706DC608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 </w:t>
            </w:r>
          </w:p>
        </w:tc>
      </w:tr>
      <w:tr w:rsidR="00511089" w:rsidRPr="00584D31" w14:paraId="4059FCF0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32262C1B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19DD560" w14:textId="35833029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+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6F0F71E1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rocanic acid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E90B2CF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02.881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288298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39.0499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D26E16D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205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7A2F522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483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1A2C75B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1369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CC6DC21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23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3F7B14F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8 </w:t>
            </w:r>
          </w:p>
        </w:tc>
      </w:tr>
      <w:tr w:rsidR="00511089" w:rsidRPr="00584D31" w14:paraId="238E5E56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5206AE25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74969D7" w14:textId="6F7C27C1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−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366E311A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ridecanoic acid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C5E7DAD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4.334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08176A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13.1853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176EE83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37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AA8E97C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286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D122857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1488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CA279D4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9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028AD55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5 </w:t>
            </w:r>
          </w:p>
        </w:tc>
      </w:tr>
      <w:tr w:rsidR="00511089" w:rsidRPr="00584D31" w14:paraId="6E64D5F9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52C6B2D8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7C5D585" w14:textId="7951563F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+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6B9D25B5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-</w:t>
            </w:r>
            <w:proofErr w:type="spellStart"/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cetylcarnitine</w:t>
            </w:r>
            <w:proofErr w:type="spellEnd"/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6BC7B28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21.2995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CD5E50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04.1227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CA7E00D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7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F4B4D60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6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6E4696B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500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3ACE5FF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2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B001CFD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1 </w:t>
            </w:r>
          </w:p>
        </w:tc>
      </w:tr>
      <w:tr w:rsidR="00511089" w:rsidRPr="00584D31" w14:paraId="07809262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31FC1770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D7196E9" w14:textId="3C7D8C84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−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79B74062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entadecanoic acid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62DE458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26.295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9DB772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41.2170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2936217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42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B26BF63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76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888E0D3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1673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625F0C4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73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5892818B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42 </w:t>
            </w:r>
          </w:p>
        </w:tc>
      </w:tr>
      <w:tr w:rsidR="00511089" w:rsidRPr="00584D31" w14:paraId="45366EA2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5BF76276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A7C67C1" w14:textId="714AC15F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+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41A5531F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iacinamide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E729756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94.914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24BE99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23.0552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5B0ACE7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3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5E5F208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60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1830E20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782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BC1A6C8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2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7F283998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3 </w:t>
            </w:r>
          </w:p>
        </w:tc>
      </w:tr>
      <w:tr w:rsidR="00511089" w:rsidRPr="00584D31" w14:paraId="09C34AE3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74EB4114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43F24C7" w14:textId="20FB807A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+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1572BDAA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-Methyladenine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DE2CE4A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52.248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10DB2E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50.0773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EB53592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1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8D51548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44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19E2CB7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387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C266637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55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82BF784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76 </w:t>
            </w:r>
          </w:p>
        </w:tc>
      </w:tr>
      <w:tr w:rsidR="00511089" w:rsidRPr="00584D31" w14:paraId="6685B2C8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4700616E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41CA854" w14:textId="21F3AF4B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+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7A726B64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imethylethanolamine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28EC31B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81.996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DFAC51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90.0916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4E25A2B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9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AAA0D0B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25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8C34EA4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664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7ACB5C9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7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7C68916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7 </w:t>
            </w:r>
          </w:p>
        </w:tc>
      </w:tr>
      <w:tr w:rsidR="00511089" w:rsidRPr="00584D31" w14:paraId="2EE8BA9B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380F635D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2289FCA" w14:textId="1C98872C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−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5B86C8E5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thylsuccinic</w:t>
            </w:r>
            <w:proofErr w:type="spellEnd"/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CD5E217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66.213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4F7196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31.0342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6C54A2E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21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9BB9384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94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C16E966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474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604BB9B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E9E0313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 </w:t>
            </w:r>
          </w:p>
        </w:tc>
      </w:tr>
      <w:tr w:rsidR="00511089" w:rsidRPr="00584D31" w14:paraId="2F7BE29F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2ABF0D5A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14BA9D2" w14:textId="22865BEF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+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3EBEAB24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aidzein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3B8535A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6.036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628447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55.0644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B7976CC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2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DCF7C99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28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BEBE99A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508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46D81B3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20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815982E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6 </w:t>
            </w:r>
          </w:p>
        </w:tc>
      </w:tr>
      <w:tr w:rsidR="00511089" w:rsidRPr="00584D31" w14:paraId="2CC175D3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27E93C4B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EB1B34C" w14:textId="6141BF8A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−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423833AA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13E)-11a-Hydroxy-9,15-dioxoprost-13-enoic acid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122DE6C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55.7855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BB8AA9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51.2173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2C33C6F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55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6F20E6F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22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F207893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157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7BBE9A18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6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5A2A8872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7 </w:t>
            </w:r>
          </w:p>
        </w:tc>
      </w:tr>
      <w:tr w:rsidR="00511089" w:rsidRPr="00584D31" w14:paraId="3A75EF35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501FA640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4D1F586" w14:textId="5A67C8F8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−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55C4CF4C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-Hydroxyproline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A518A98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58.403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3EF051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30.0500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A961A14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5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B737C7B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4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87B6768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585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13AC9D6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42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75DF468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28 </w:t>
            </w:r>
          </w:p>
        </w:tc>
      </w:tr>
      <w:tr w:rsidR="00511089" w:rsidRPr="00584D31" w14:paraId="52EA9B45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6AD43F74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9668B49" w14:textId="3D6A250B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+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4DFA50DA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alyl-Phenylalanine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6FC932A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84.5095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A66F2C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65.1534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603DEAC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3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D8257B6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6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C6B91E5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476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5C8E18C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49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6818C28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31 </w:t>
            </w:r>
          </w:p>
        </w:tc>
      </w:tr>
      <w:tr w:rsidR="00511089" w:rsidRPr="00584D31" w14:paraId="63EC9A39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06C4CD2D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D537D83" w14:textId="48FE3BE0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+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5702BD17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opionylcarnitine</w:t>
            </w:r>
            <w:proofErr w:type="spellEnd"/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F1D0588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76.204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69F4A5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18.1382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6DB274B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5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07F61C7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8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1D7011C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1249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705265A3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6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4120F95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6 </w:t>
            </w:r>
          </w:p>
        </w:tc>
      </w:tr>
      <w:tr w:rsidR="00511089" w:rsidRPr="00584D31" w14:paraId="08AF6E02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614E046E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6E56769" w14:textId="2D232491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+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29BCCD6F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oviquinone</w:t>
            </w:r>
            <w:proofErr w:type="spellEnd"/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B21EE32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03.5065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BBC9F4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13.2648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23F9506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94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C44B291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41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2831EAB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063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5B3C7696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87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99E4AFC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48 </w:t>
            </w:r>
          </w:p>
        </w:tc>
      </w:tr>
      <w:tr w:rsidR="00511089" w:rsidRPr="00584D31" w14:paraId="63C8DA04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4ACECD55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D1BE8A4" w14:textId="25B1E8F8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+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42B8B1F8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-Kestose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290617E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63.779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F8F5EA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27.1579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4FEF55C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0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417C515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1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EF0775E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236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A202897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36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EC201B9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25 </w:t>
            </w:r>
          </w:p>
        </w:tc>
      </w:tr>
      <w:tr w:rsidR="00511089" w:rsidRPr="00584D31" w14:paraId="1C10EBF5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1F38B772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B60B40E" w14:textId="51457BBA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+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37E84671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rimethylamine N-oxide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4E33038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98.929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BDC602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6.0761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D62299E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3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9E38C02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8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97EFAFF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886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76FF369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4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CD9D6C5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5 </w:t>
            </w:r>
          </w:p>
        </w:tc>
      </w:tr>
      <w:tr w:rsidR="00511089" w:rsidRPr="00584D31" w14:paraId="6932492D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4E58BC39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038C5CF" w14:textId="0E639369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+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2D096BB2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-Methylhistamine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D7548CE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58.067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76E910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26.1025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7D81009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0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6EC019D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334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7069D6E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865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3D2640B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6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954E718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3 </w:t>
            </w:r>
          </w:p>
        </w:tc>
      </w:tr>
      <w:tr w:rsidR="00511089" w:rsidRPr="00584D31" w14:paraId="7076B5B0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6737138D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92E2BCC" w14:textId="08392007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+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0B5312E5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thylpyrazine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D08903E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19.4205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926514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95.0606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73C7FD7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28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7013133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98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3C9400D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933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AAB1A5A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11EAA43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 </w:t>
            </w:r>
          </w:p>
        </w:tc>
      </w:tr>
      <w:tr w:rsidR="00511089" w:rsidRPr="00584D31" w14:paraId="753CFBC5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628F4A3E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525099E" w14:textId="78D30AD5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−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48EE9C6F" w14:textId="77777777" w:rsidR="00511089" w:rsidRPr="00584D31" w:rsidRDefault="00511089" w:rsidP="00511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etaine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4F42459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34.166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230B87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16.0708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C7DFF6D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3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8BCDA15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71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007172C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344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B10A7A9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36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58FCCC78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25 </w:t>
            </w:r>
          </w:p>
        </w:tc>
      </w:tr>
      <w:tr w:rsidR="00511089" w:rsidRPr="00584D31" w14:paraId="23B0F96B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1D78B145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F93AF26" w14:textId="7730B153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+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1FB324F1" w14:textId="77777777" w:rsidR="00511089" w:rsidRPr="00584D31" w:rsidRDefault="00511089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,O-</w:t>
            </w:r>
            <w:proofErr w:type="spellStart"/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idesmethylvenlafaxine</w:t>
            </w:r>
            <w:proofErr w:type="spellEnd"/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69CE6C0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87.231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4D2C3E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50.1791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7A70DDA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279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ECB6166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51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B6473FA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097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7C20335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2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901C360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3 </w:t>
            </w:r>
          </w:p>
        </w:tc>
      </w:tr>
      <w:tr w:rsidR="00511089" w:rsidRPr="00584D31" w14:paraId="5C3C0CBD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2E40A094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75D328B" w14:textId="2D62EB21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+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2D68F2F0" w14:textId="77777777" w:rsidR="00511089" w:rsidRPr="00584D31" w:rsidRDefault="00511089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rvaline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E3C9F01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86.6195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ACBD95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18.0863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BF1DD44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52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8C22EE7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263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C8E2C69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216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54A7F79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1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76094229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0 </w:t>
            </w:r>
          </w:p>
        </w:tc>
      </w:tr>
      <w:tr w:rsidR="00511089" w:rsidRPr="00584D31" w14:paraId="5C3C3189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104C7C6A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6C19398" w14:textId="3A94E0CB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−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4B47D508" w14:textId="77777777" w:rsidR="00511089" w:rsidRPr="00584D31" w:rsidRDefault="00511089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almitoleic acid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DC47132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3.0805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37441D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53.2169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73CC1D0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13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0E401A8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528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620739B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605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5FFD886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3227702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 </w:t>
            </w:r>
          </w:p>
        </w:tc>
      </w:tr>
      <w:tr w:rsidR="00511089" w:rsidRPr="00584D31" w14:paraId="26F48941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7D2BFF7A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C453C40" w14:textId="6B803E24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−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572527CF" w14:textId="77777777" w:rsidR="00511089" w:rsidRPr="00584D31" w:rsidRDefault="00511089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yroglutamic acid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77511C1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11.8905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3705FB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28.0345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6ED6B76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81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D4082AE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58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EE22DDE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243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7606839F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67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72F47334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17 </w:t>
            </w:r>
          </w:p>
        </w:tc>
      </w:tr>
      <w:tr w:rsidR="00511089" w:rsidRPr="00584D31" w14:paraId="7610C46E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1B810216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E4243BB" w14:textId="7FAEA3C4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−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1F2D0A7E" w14:textId="77777777" w:rsidR="00511089" w:rsidRPr="00584D31" w:rsidRDefault="00511089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ostaglandin E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DF84809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12.083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F046F4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49.2017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4DED5A3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343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3B67D45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25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AF09C9A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209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BB4A64D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25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C5C9018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9 </w:t>
            </w:r>
          </w:p>
        </w:tc>
      </w:tr>
      <w:tr w:rsidR="00511089" w:rsidRPr="00584D31" w14:paraId="27891871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25141C30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C4C9662" w14:textId="0473506F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−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2132397F" w14:textId="77777777" w:rsidR="00511089" w:rsidRPr="00584D31" w:rsidRDefault="00511089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-Alanyl-D-alanine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ED47569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32.553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A9006E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59.0768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9825A26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20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8C923A4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00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769417E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285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C023C5D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CD2A177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 </w:t>
            </w:r>
          </w:p>
        </w:tc>
      </w:tr>
      <w:tr w:rsidR="00511089" w:rsidRPr="00584D31" w14:paraId="32DE5C9D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441E5479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17B6218" w14:textId="300BFF72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+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056F11A8" w14:textId="77777777" w:rsidR="00511089" w:rsidRPr="00584D31" w:rsidRDefault="00511089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istamine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10512D5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19.462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B01CB8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12.0870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14A802F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8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2244D89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21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5BF5F09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510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9AD7CB7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F9644E9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 </w:t>
            </w:r>
          </w:p>
        </w:tc>
      </w:tr>
      <w:tr w:rsidR="00511089" w:rsidRPr="00584D31" w14:paraId="42A5E0D9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1C5711B4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793AED5" w14:textId="1A6BA4BA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+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17A6D2E9" w14:textId="77777777" w:rsidR="00511089" w:rsidRPr="00584D31" w:rsidRDefault="00511089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E(15:0/14:0)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5F5EA97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74.240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359AAA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650.4736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17B56AF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7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3B932D7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38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2E055F3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796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34E0340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40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2DF7C07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40 </w:t>
            </w:r>
          </w:p>
        </w:tc>
      </w:tr>
      <w:tr w:rsidR="00511089" w:rsidRPr="00584D31" w14:paraId="2CB7E40A" w14:textId="77777777" w:rsidTr="00584D31">
        <w:trPr>
          <w:trHeight w:val="276"/>
        </w:trPr>
        <w:tc>
          <w:tcPr>
            <w:tcW w:w="412" w:type="dxa"/>
            <w:vAlign w:val="center"/>
          </w:tcPr>
          <w:p w14:paraId="15C92BA3" w14:textId="77777777" w:rsidR="00511089" w:rsidRPr="00584D31" w:rsidRDefault="00511089" w:rsidP="00511089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0AFC988" w14:textId="264D5150" w:rsidR="00511089" w:rsidRPr="00584D31" w:rsidRDefault="00584D31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+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22D36B68" w14:textId="77777777" w:rsidR="00511089" w:rsidRPr="00584D31" w:rsidRDefault="00511089" w:rsidP="00481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midazoleacetic</w:t>
            </w:r>
            <w:proofErr w:type="spellEnd"/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3CC3825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33.989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92A23B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27.0501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0669384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4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A35FFF4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2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4A8F4AD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618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70BF8429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16 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7E3E07A3" w14:textId="77777777" w:rsidR="00511089" w:rsidRPr="00584D31" w:rsidRDefault="00511089" w:rsidP="0048171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99 </w:t>
            </w:r>
          </w:p>
        </w:tc>
      </w:tr>
    </w:tbl>
    <w:p w14:paraId="42DA156C" w14:textId="77777777" w:rsidR="00584D31" w:rsidRPr="00584D31" w:rsidRDefault="00584D31" w:rsidP="00584D31">
      <w:pPr>
        <w:widowControl/>
        <w:jc w:val="left"/>
        <w:rPr>
          <w:rFonts w:ascii="Times New Roman" w:eastAsia="等线" w:hAnsi="Times New Roman" w:cs="Times New Roman"/>
          <w:kern w:val="0"/>
          <w:sz w:val="16"/>
          <w:szCs w:val="16"/>
        </w:rPr>
      </w:pPr>
      <w:bookmarkStart w:id="2" w:name="OLE_LINK22"/>
      <w:bookmarkStart w:id="3" w:name="OLE_LINK23"/>
      <w:r w:rsidRPr="00584D31">
        <w:rPr>
          <w:rFonts w:ascii="Times New Roman" w:eastAsia="等线" w:hAnsi="Times New Roman" w:cs="Times New Roman"/>
          <w:kern w:val="0"/>
          <w:sz w:val="16"/>
          <w:szCs w:val="16"/>
        </w:rPr>
        <w:t>ES+</w:t>
      </w:r>
      <w:bookmarkEnd w:id="2"/>
      <w:bookmarkEnd w:id="3"/>
      <w:r w:rsidRPr="00584D31">
        <w:rPr>
          <w:rFonts w:ascii="Times New Roman" w:eastAsia="等线" w:hAnsi="Times New Roman" w:cs="Times New Roman"/>
          <w:kern w:val="0"/>
          <w:sz w:val="16"/>
          <w:szCs w:val="16"/>
        </w:rPr>
        <w:t> = positive ion mode; ES− = negative ion mode.</w:t>
      </w:r>
    </w:p>
    <w:p w14:paraId="588C6006" w14:textId="77777777" w:rsidR="00511089" w:rsidRPr="00584D31" w:rsidRDefault="00511089"/>
    <w:sectPr w:rsidR="00511089" w:rsidRPr="00584D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0E94E8" w14:textId="77777777" w:rsidR="0039477C" w:rsidRDefault="0039477C" w:rsidP="00391E7A">
      <w:r>
        <w:separator/>
      </w:r>
    </w:p>
  </w:endnote>
  <w:endnote w:type="continuationSeparator" w:id="0">
    <w:p w14:paraId="78C7FC20" w14:textId="77777777" w:rsidR="0039477C" w:rsidRDefault="0039477C" w:rsidP="00391E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B1BE05" w14:textId="77777777" w:rsidR="0039477C" w:rsidRDefault="0039477C" w:rsidP="00391E7A">
      <w:r>
        <w:separator/>
      </w:r>
    </w:p>
  </w:footnote>
  <w:footnote w:type="continuationSeparator" w:id="0">
    <w:p w14:paraId="1509421C" w14:textId="77777777" w:rsidR="0039477C" w:rsidRDefault="0039477C" w:rsidP="00391E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802A4"/>
    <w:multiLevelType w:val="hybridMultilevel"/>
    <w:tmpl w:val="EF589264"/>
    <w:lvl w:ilvl="0" w:tplc="6374B66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2F477F9"/>
    <w:multiLevelType w:val="multilevel"/>
    <w:tmpl w:val="02F477F9"/>
    <w:lvl w:ilvl="0">
      <w:start w:val="1"/>
      <w:numFmt w:val="decimal"/>
      <w:lvlText w:val="%1."/>
      <w:lvlJc w:val="left"/>
      <w:pPr>
        <w:ind w:left="732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12" w:hanging="420"/>
      </w:pPr>
    </w:lvl>
    <w:lvl w:ilvl="2">
      <w:start w:val="1"/>
      <w:numFmt w:val="lowerRoman"/>
      <w:lvlText w:val="%3."/>
      <w:lvlJc w:val="right"/>
      <w:pPr>
        <w:ind w:left="1632" w:hanging="420"/>
      </w:pPr>
    </w:lvl>
    <w:lvl w:ilvl="3">
      <w:start w:val="1"/>
      <w:numFmt w:val="decimal"/>
      <w:lvlText w:val="%4."/>
      <w:lvlJc w:val="left"/>
      <w:pPr>
        <w:ind w:left="2052" w:hanging="420"/>
      </w:pPr>
    </w:lvl>
    <w:lvl w:ilvl="4">
      <w:start w:val="1"/>
      <w:numFmt w:val="lowerLetter"/>
      <w:lvlText w:val="%5)"/>
      <w:lvlJc w:val="left"/>
      <w:pPr>
        <w:ind w:left="2472" w:hanging="420"/>
      </w:pPr>
    </w:lvl>
    <w:lvl w:ilvl="5">
      <w:start w:val="1"/>
      <w:numFmt w:val="lowerRoman"/>
      <w:lvlText w:val="%6."/>
      <w:lvlJc w:val="right"/>
      <w:pPr>
        <w:ind w:left="2892" w:hanging="420"/>
      </w:pPr>
    </w:lvl>
    <w:lvl w:ilvl="6">
      <w:start w:val="1"/>
      <w:numFmt w:val="decimal"/>
      <w:lvlText w:val="%7."/>
      <w:lvlJc w:val="left"/>
      <w:pPr>
        <w:ind w:left="3312" w:hanging="420"/>
      </w:pPr>
    </w:lvl>
    <w:lvl w:ilvl="7">
      <w:start w:val="1"/>
      <w:numFmt w:val="lowerLetter"/>
      <w:lvlText w:val="%8)"/>
      <w:lvlJc w:val="left"/>
      <w:pPr>
        <w:ind w:left="3732" w:hanging="420"/>
      </w:pPr>
    </w:lvl>
    <w:lvl w:ilvl="8">
      <w:start w:val="1"/>
      <w:numFmt w:val="lowerRoman"/>
      <w:lvlText w:val="%9."/>
      <w:lvlJc w:val="right"/>
      <w:pPr>
        <w:ind w:left="4152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089"/>
    <w:rsid w:val="0000484C"/>
    <w:rsid w:val="00010C74"/>
    <w:rsid w:val="000112F9"/>
    <w:rsid w:val="00014261"/>
    <w:rsid w:val="00015DE0"/>
    <w:rsid w:val="00031363"/>
    <w:rsid w:val="00034CC5"/>
    <w:rsid w:val="00037795"/>
    <w:rsid w:val="00037DA7"/>
    <w:rsid w:val="0004042A"/>
    <w:rsid w:val="00040D0C"/>
    <w:rsid w:val="0004135C"/>
    <w:rsid w:val="00042B23"/>
    <w:rsid w:val="00042C1A"/>
    <w:rsid w:val="0004469B"/>
    <w:rsid w:val="00044D0A"/>
    <w:rsid w:val="000454FE"/>
    <w:rsid w:val="000513A0"/>
    <w:rsid w:val="000514FB"/>
    <w:rsid w:val="00052091"/>
    <w:rsid w:val="00054971"/>
    <w:rsid w:val="00054BBF"/>
    <w:rsid w:val="00061D83"/>
    <w:rsid w:val="000645A8"/>
    <w:rsid w:val="000652D5"/>
    <w:rsid w:val="00071E7D"/>
    <w:rsid w:val="0007308E"/>
    <w:rsid w:val="00074799"/>
    <w:rsid w:val="00075620"/>
    <w:rsid w:val="000811D7"/>
    <w:rsid w:val="000814E9"/>
    <w:rsid w:val="000853C8"/>
    <w:rsid w:val="000869CE"/>
    <w:rsid w:val="00096FDE"/>
    <w:rsid w:val="000A0292"/>
    <w:rsid w:val="000A43E5"/>
    <w:rsid w:val="000B0EEE"/>
    <w:rsid w:val="000B258B"/>
    <w:rsid w:val="000B2846"/>
    <w:rsid w:val="000B2B12"/>
    <w:rsid w:val="000C137D"/>
    <w:rsid w:val="000C2623"/>
    <w:rsid w:val="000C4111"/>
    <w:rsid w:val="000C437B"/>
    <w:rsid w:val="000D0D2D"/>
    <w:rsid w:val="000D381C"/>
    <w:rsid w:val="000D3CB6"/>
    <w:rsid w:val="000D60D7"/>
    <w:rsid w:val="000E10ED"/>
    <w:rsid w:val="000E40C8"/>
    <w:rsid w:val="000E4D9C"/>
    <w:rsid w:val="000F0103"/>
    <w:rsid w:val="000F182F"/>
    <w:rsid w:val="000F47FF"/>
    <w:rsid w:val="000F4BB8"/>
    <w:rsid w:val="000F6038"/>
    <w:rsid w:val="000F60C2"/>
    <w:rsid w:val="001005E9"/>
    <w:rsid w:val="00104E7A"/>
    <w:rsid w:val="00105EC1"/>
    <w:rsid w:val="00110157"/>
    <w:rsid w:val="00112056"/>
    <w:rsid w:val="00112AF6"/>
    <w:rsid w:val="00114BC4"/>
    <w:rsid w:val="00114D72"/>
    <w:rsid w:val="001161F2"/>
    <w:rsid w:val="00117D32"/>
    <w:rsid w:val="00122782"/>
    <w:rsid w:val="00131CC4"/>
    <w:rsid w:val="00131DBC"/>
    <w:rsid w:val="00132A05"/>
    <w:rsid w:val="00135F59"/>
    <w:rsid w:val="00135F77"/>
    <w:rsid w:val="001400F4"/>
    <w:rsid w:val="00142DA7"/>
    <w:rsid w:val="0014411E"/>
    <w:rsid w:val="00147FA0"/>
    <w:rsid w:val="00154163"/>
    <w:rsid w:val="0015488D"/>
    <w:rsid w:val="0015576E"/>
    <w:rsid w:val="00156825"/>
    <w:rsid w:val="00164425"/>
    <w:rsid w:val="00164678"/>
    <w:rsid w:val="00173295"/>
    <w:rsid w:val="001743BC"/>
    <w:rsid w:val="00175766"/>
    <w:rsid w:val="00175D6B"/>
    <w:rsid w:val="001859F9"/>
    <w:rsid w:val="001871D9"/>
    <w:rsid w:val="00187208"/>
    <w:rsid w:val="001875B3"/>
    <w:rsid w:val="00193037"/>
    <w:rsid w:val="00195084"/>
    <w:rsid w:val="001953E9"/>
    <w:rsid w:val="001974A9"/>
    <w:rsid w:val="001A1EA0"/>
    <w:rsid w:val="001A4E63"/>
    <w:rsid w:val="001A6DEB"/>
    <w:rsid w:val="001A7AA5"/>
    <w:rsid w:val="001B3C5D"/>
    <w:rsid w:val="001B55FD"/>
    <w:rsid w:val="001B7920"/>
    <w:rsid w:val="001C5D27"/>
    <w:rsid w:val="001C695A"/>
    <w:rsid w:val="001D1EFC"/>
    <w:rsid w:val="001D56AE"/>
    <w:rsid w:val="001D5BCD"/>
    <w:rsid w:val="001E0D28"/>
    <w:rsid w:val="001E352C"/>
    <w:rsid w:val="001E3B83"/>
    <w:rsid w:val="001E62B0"/>
    <w:rsid w:val="001F2FCA"/>
    <w:rsid w:val="001F3930"/>
    <w:rsid w:val="002117A1"/>
    <w:rsid w:val="002161F1"/>
    <w:rsid w:val="00216D08"/>
    <w:rsid w:val="00217E8E"/>
    <w:rsid w:val="00221A69"/>
    <w:rsid w:val="002220E0"/>
    <w:rsid w:val="00225204"/>
    <w:rsid w:val="00226C4E"/>
    <w:rsid w:val="00230289"/>
    <w:rsid w:val="00230486"/>
    <w:rsid w:val="00236256"/>
    <w:rsid w:val="00240732"/>
    <w:rsid w:val="0024075E"/>
    <w:rsid w:val="00245704"/>
    <w:rsid w:val="002503E5"/>
    <w:rsid w:val="00252C4C"/>
    <w:rsid w:val="0026219A"/>
    <w:rsid w:val="00263E09"/>
    <w:rsid w:val="002643B6"/>
    <w:rsid w:val="00265BB7"/>
    <w:rsid w:val="0026647A"/>
    <w:rsid w:val="002722D7"/>
    <w:rsid w:val="0027240F"/>
    <w:rsid w:val="00272B5B"/>
    <w:rsid w:val="002742D9"/>
    <w:rsid w:val="00275E7C"/>
    <w:rsid w:val="00280CA5"/>
    <w:rsid w:val="00286126"/>
    <w:rsid w:val="002877C5"/>
    <w:rsid w:val="00295187"/>
    <w:rsid w:val="00295230"/>
    <w:rsid w:val="00296594"/>
    <w:rsid w:val="002967B4"/>
    <w:rsid w:val="002A3FED"/>
    <w:rsid w:val="002A5289"/>
    <w:rsid w:val="002A622F"/>
    <w:rsid w:val="002B05A5"/>
    <w:rsid w:val="002B3CB7"/>
    <w:rsid w:val="002B55EB"/>
    <w:rsid w:val="002C0618"/>
    <w:rsid w:val="002C080D"/>
    <w:rsid w:val="002C2DB8"/>
    <w:rsid w:val="002C2DE6"/>
    <w:rsid w:val="002C435C"/>
    <w:rsid w:val="002C525F"/>
    <w:rsid w:val="002C5EAF"/>
    <w:rsid w:val="002C6BA2"/>
    <w:rsid w:val="002D14D2"/>
    <w:rsid w:val="002D2CD2"/>
    <w:rsid w:val="002D74AA"/>
    <w:rsid w:val="002E150B"/>
    <w:rsid w:val="002E1688"/>
    <w:rsid w:val="002E1A39"/>
    <w:rsid w:val="002E4E76"/>
    <w:rsid w:val="002E6267"/>
    <w:rsid w:val="002F4882"/>
    <w:rsid w:val="00302EC8"/>
    <w:rsid w:val="003042E3"/>
    <w:rsid w:val="0030646F"/>
    <w:rsid w:val="003136CC"/>
    <w:rsid w:val="0032580B"/>
    <w:rsid w:val="003267C0"/>
    <w:rsid w:val="003300B4"/>
    <w:rsid w:val="00331AC4"/>
    <w:rsid w:val="00333AD7"/>
    <w:rsid w:val="0033496F"/>
    <w:rsid w:val="0034042F"/>
    <w:rsid w:val="0034278E"/>
    <w:rsid w:val="00344774"/>
    <w:rsid w:val="00347F01"/>
    <w:rsid w:val="00350074"/>
    <w:rsid w:val="00352C46"/>
    <w:rsid w:val="00355153"/>
    <w:rsid w:val="00355D1D"/>
    <w:rsid w:val="00356BFE"/>
    <w:rsid w:val="00357318"/>
    <w:rsid w:val="0036090E"/>
    <w:rsid w:val="00360D32"/>
    <w:rsid w:val="00363AA4"/>
    <w:rsid w:val="00363C5F"/>
    <w:rsid w:val="00364BA8"/>
    <w:rsid w:val="00367E1B"/>
    <w:rsid w:val="00376AA9"/>
    <w:rsid w:val="00380112"/>
    <w:rsid w:val="00384152"/>
    <w:rsid w:val="003856CA"/>
    <w:rsid w:val="00385AAC"/>
    <w:rsid w:val="00387F4F"/>
    <w:rsid w:val="003904B1"/>
    <w:rsid w:val="00391944"/>
    <w:rsid w:val="00391E7A"/>
    <w:rsid w:val="00392755"/>
    <w:rsid w:val="0039477C"/>
    <w:rsid w:val="0039640C"/>
    <w:rsid w:val="003A0BC5"/>
    <w:rsid w:val="003A0E1F"/>
    <w:rsid w:val="003A1A50"/>
    <w:rsid w:val="003A7C18"/>
    <w:rsid w:val="003B0E88"/>
    <w:rsid w:val="003B259E"/>
    <w:rsid w:val="003B60DA"/>
    <w:rsid w:val="003B6ACE"/>
    <w:rsid w:val="003B6BAC"/>
    <w:rsid w:val="003C3DE6"/>
    <w:rsid w:val="003C7783"/>
    <w:rsid w:val="003D158C"/>
    <w:rsid w:val="003D190A"/>
    <w:rsid w:val="003D2A03"/>
    <w:rsid w:val="003E2CAB"/>
    <w:rsid w:val="003E62A4"/>
    <w:rsid w:val="003E6662"/>
    <w:rsid w:val="003E79B6"/>
    <w:rsid w:val="003F4CF0"/>
    <w:rsid w:val="003F5925"/>
    <w:rsid w:val="004002F6"/>
    <w:rsid w:val="00402D8F"/>
    <w:rsid w:val="00403877"/>
    <w:rsid w:val="00405816"/>
    <w:rsid w:val="004101B8"/>
    <w:rsid w:val="00413A33"/>
    <w:rsid w:val="00413C57"/>
    <w:rsid w:val="004140B9"/>
    <w:rsid w:val="0041549A"/>
    <w:rsid w:val="004159FF"/>
    <w:rsid w:val="004209BB"/>
    <w:rsid w:val="0043314C"/>
    <w:rsid w:val="0043423A"/>
    <w:rsid w:val="00440F55"/>
    <w:rsid w:val="00442F2F"/>
    <w:rsid w:val="004504A6"/>
    <w:rsid w:val="00453E30"/>
    <w:rsid w:val="00457B7A"/>
    <w:rsid w:val="00461745"/>
    <w:rsid w:val="004643DB"/>
    <w:rsid w:val="00464AD4"/>
    <w:rsid w:val="00467F25"/>
    <w:rsid w:val="00471928"/>
    <w:rsid w:val="00475075"/>
    <w:rsid w:val="00476A37"/>
    <w:rsid w:val="0047721E"/>
    <w:rsid w:val="00482C9E"/>
    <w:rsid w:val="004841A6"/>
    <w:rsid w:val="00484380"/>
    <w:rsid w:val="00484F82"/>
    <w:rsid w:val="004863E7"/>
    <w:rsid w:val="00486CD7"/>
    <w:rsid w:val="0048721A"/>
    <w:rsid w:val="00487CC1"/>
    <w:rsid w:val="00487ED6"/>
    <w:rsid w:val="00487EEE"/>
    <w:rsid w:val="0049041A"/>
    <w:rsid w:val="00490682"/>
    <w:rsid w:val="00493AA9"/>
    <w:rsid w:val="004A7C1D"/>
    <w:rsid w:val="004B0DB9"/>
    <w:rsid w:val="004B14CD"/>
    <w:rsid w:val="004B208E"/>
    <w:rsid w:val="004B37D0"/>
    <w:rsid w:val="004B4BAA"/>
    <w:rsid w:val="004B6601"/>
    <w:rsid w:val="004B7B83"/>
    <w:rsid w:val="004C4161"/>
    <w:rsid w:val="004C60D7"/>
    <w:rsid w:val="004D3A62"/>
    <w:rsid w:val="004D5EBC"/>
    <w:rsid w:val="004F00E4"/>
    <w:rsid w:val="004F2C6F"/>
    <w:rsid w:val="004F454E"/>
    <w:rsid w:val="004F4F26"/>
    <w:rsid w:val="004F6791"/>
    <w:rsid w:val="004F6A83"/>
    <w:rsid w:val="004F711A"/>
    <w:rsid w:val="00503C21"/>
    <w:rsid w:val="005076EC"/>
    <w:rsid w:val="00511089"/>
    <w:rsid w:val="00512428"/>
    <w:rsid w:val="005126C0"/>
    <w:rsid w:val="005155D0"/>
    <w:rsid w:val="00515FD5"/>
    <w:rsid w:val="005160E2"/>
    <w:rsid w:val="00517EFE"/>
    <w:rsid w:val="00520829"/>
    <w:rsid w:val="00525F44"/>
    <w:rsid w:val="005306D2"/>
    <w:rsid w:val="00531FD6"/>
    <w:rsid w:val="00533D78"/>
    <w:rsid w:val="00536226"/>
    <w:rsid w:val="00540554"/>
    <w:rsid w:val="00542BD7"/>
    <w:rsid w:val="00544451"/>
    <w:rsid w:val="00547977"/>
    <w:rsid w:val="0055246A"/>
    <w:rsid w:val="005533CA"/>
    <w:rsid w:val="005544CC"/>
    <w:rsid w:val="0055608E"/>
    <w:rsid w:val="005675AA"/>
    <w:rsid w:val="0057429F"/>
    <w:rsid w:val="00584AD3"/>
    <w:rsid w:val="00584D31"/>
    <w:rsid w:val="00591F6F"/>
    <w:rsid w:val="0059617A"/>
    <w:rsid w:val="0059666F"/>
    <w:rsid w:val="00597ACE"/>
    <w:rsid w:val="005A09E4"/>
    <w:rsid w:val="005A1DC4"/>
    <w:rsid w:val="005A59F4"/>
    <w:rsid w:val="005A7AE4"/>
    <w:rsid w:val="005A7D93"/>
    <w:rsid w:val="005B2C60"/>
    <w:rsid w:val="005C19A7"/>
    <w:rsid w:val="005C654F"/>
    <w:rsid w:val="005D170A"/>
    <w:rsid w:val="005D257E"/>
    <w:rsid w:val="005D4E36"/>
    <w:rsid w:val="005D67D5"/>
    <w:rsid w:val="005D6A12"/>
    <w:rsid w:val="005D6B6F"/>
    <w:rsid w:val="005E16E1"/>
    <w:rsid w:val="005E3704"/>
    <w:rsid w:val="005F21D1"/>
    <w:rsid w:val="005F7992"/>
    <w:rsid w:val="0060369F"/>
    <w:rsid w:val="00606374"/>
    <w:rsid w:val="00610660"/>
    <w:rsid w:val="006114A7"/>
    <w:rsid w:val="00612D95"/>
    <w:rsid w:val="00612DA1"/>
    <w:rsid w:val="00613E9C"/>
    <w:rsid w:val="00616C70"/>
    <w:rsid w:val="006170D0"/>
    <w:rsid w:val="0062231A"/>
    <w:rsid w:val="006236F1"/>
    <w:rsid w:val="00623AFE"/>
    <w:rsid w:val="00624306"/>
    <w:rsid w:val="00626B29"/>
    <w:rsid w:val="00627154"/>
    <w:rsid w:val="00631D7D"/>
    <w:rsid w:val="0063370A"/>
    <w:rsid w:val="00634564"/>
    <w:rsid w:val="006358D1"/>
    <w:rsid w:val="00642174"/>
    <w:rsid w:val="00645ABF"/>
    <w:rsid w:val="00646BBB"/>
    <w:rsid w:val="00653F20"/>
    <w:rsid w:val="006556EB"/>
    <w:rsid w:val="006575D9"/>
    <w:rsid w:val="00657F6D"/>
    <w:rsid w:val="00660911"/>
    <w:rsid w:val="0066276A"/>
    <w:rsid w:val="0066278F"/>
    <w:rsid w:val="00665325"/>
    <w:rsid w:val="0066645C"/>
    <w:rsid w:val="00670689"/>
    <w:rsid w:val="006801FF"/>
    <w:rsid w:val="00682CDC"/>
    <w:rsid w:val="00684A87"/>
    <w:rsid w:val="006854C4"/>
    <w:rsid w:val="00685D99"/>
    <w:rsid w:val="00690751"/>
    <w:rsid w:val="006913CB"/>
    <w:rsid w:val="006919B4"/>
    <w:rsid w:val="00691D5C"/>
    <w:rsid w:val="00692436"/>
    <w:rsid w:val="00696BEF"/>
    <w:rsid w:val="0069793A"/>
    <w:rsid w:val="006A05E0"/>
    <w:rsid w:val="006A1EE5"/>
    <w:rsid w:val="006A5A15"/>
    <w:rsid w:val="006A64A5"/>
    <w:rsid w:val="006B30E6"/>
    <w:rsid w:val="006C0E1D"/>
    <w:rsid w:val="006C226E"/>
    <w:rsid w:val="006C2E55"/>
    <w:rsid w:val="006C5A30"/>
    <w:rsid w:val="006C73D4"/>
    <w:rsid w:val="006C7842"/>
    <w:rsid w:val="006D0865"/>
    <w:rsid w:val="006D138D"/>
    <w:rsid w:val="006D352F"/>
    <w:rsid w:val="006E0483"/>
    <w:rsid w:val="006E1BAA"/>
    <w:rsid w:val="006E3EB6"/>
    <w:rsid w:val="006F0642"/>
    <w:rsid w:val="006F0802"/>
    <w:rsid w:val="006F1394"/>
    <w:rsid w:val="006F274B"/>
    <w:rsid w:val="006F6CB6"/>
    <w:rsid w:val="006F7A0C"/>
    <w:rsid w:val="00704544"/>
    <w:rsid w:val="00704DDD"/>
    <w:rsid w:val="00705B8C"/>
    <w:rsid w:val="00707CC4"/>
    <w:rsid w:val="00711E80"/>
    <w:rsid w:val="00712908"/>
    <w:rsid w:val="0071523C"/>
    <w:rsid w:val="00720BAF"/>
    <w:rsid w:val="00721353"/>
    <w:rsid w:val="00721D3F"/>
    <w:rsid w:val="0072426D"/>
    <w:rsid w:val="00726405"/>
    <w:rsid w:val="0073273B"/>
    <w:rsid w:val="00732F5F"/>
    <w:rsid w:val="00741826"/>
    <w:rsid w:val="00752396"/>
    <w:rsid w:val="0075499C"/>
    <w:rsid w:val="00761B0A"/>
    <w:rsid w:val="0076313B"/>
    <w:rsid w:val="007632D2"/>
    <w:rsid w:val="00764C38"/>
    <w:rsid w:val="00764FEC"/>
    <w:rsid w:val="00770928"/>
    <w:rsid w:val="00775227"/>
    <w:rsid w:val="00775F15"/>
    <w:rsid w:val="0077707D"/>
    <w:rsid w:val="00780D18"/>
    <w:rsid w:val="00781F38"/>
    <w:rsid w:val="00785659"/>
    <w:rsid w:val="00785705"/>
    <w:rsid w:val="007867F3"/>
    <w:rsid w:val="007908E3"/>
    <w:rsid w:val="00790A47"/>
    <w:rsid w:val="007934DC"/>
    <w:rsid w:val="0079469A"/>
    <w:rsid w:val="007A3E15"/>
    <w:rsid w:val="007A40AA"/>
    <w:rsid w:val="007A5C85"/>
    <w:rsid w:val="007A6322"/>
    <w:rsid w:val="007A6455"/>
    <w:rsid w:val="007A6E21"/>
    <w:rsid w:val="007B4CE8"/>
    <w:rsid w:val="007B65B8"/>
    <w:rsid w:val="007B7461"/>
    <w:rsid w:val="007C0F0C"/>
    <w:rsid w:val="007C6EAA"/>
    <w:rsid w:val="007D5B6F"/>
    <w:rsid w:val="007D6B50"/>
    <w:rsid w:val="007E39AB"/>
    <w:rsid w:val="007F0893"/>
    <w:rsid w:val="007F1596"/>
    <w:rsid w:val="007F372D"/>
    <w:rsid w:val="007F3AAA"/>
    <w:rsid w:val="007F6833"/>
    <w:rsid w:val="007F6C5A"/>
    <w:rsid w:val="00800625"/>
    <w:rsid w:val="00800A7F"/>
    <w:rsid w:val="00800BB7"/>
    <w:rsid w:val="00801969"/>
    <w:rsid w:val="00803BA5"/>
    <w:rsid w:val="00803BE4"/>
    <w:rsid w:val="00804096"/>
    <w:rsid w:val="00805B77"/>
    <w:rsid w:val="0081412E"/>
    <w:rsid w:val="008147D6"/>
    <w:rsid w:val="00815C90"/>
    <w:rsid w:val="00817829"/>
    <w:rsid w:val="00820F9B"/>
    <w:rsid w:val="00824A65"/>
    <w:rsid w:val="00825955"/>
    <w:rsid w:val="0082777B"/>
    <w:rsid w:val="00830CD6"/>
    <w:rsid w:val="00831C19"/>
    <w:rsid w:val="00833109"/>
    <w:rsid w:val="00835554"/>
    <w:rsid w:val="00835BC5"/>
    <w:rsid w:val="00836616"/>
    <w:rsid w:val="00842427"/>
    <w:rsid w:val="00845DCA"/>
    <w:rsid w:val="00847D2A"/>
    <w:rsid w:val="00850AB3"/>
    <w:rsid w:val="0085506C"/>
    <w:rsid w:val="00856CA6"/>
    <w:rsid w:val="00857946"/>
    <w:rsid w:val="00863684"/>
    <w:rsid w:val="008655B9"/>
    <w:rsid w:val="00865E56"/>
    <w:rsid w:val="008660B6"/>
    <w:rsid w:val="008667B8"/>
    <w:rsid w:val="00873B03"/>
    <w:rsid w:val="008777D2"/>
    <w:rsid w:val="00886097"/>
    <w:rsid w:val="00887139"/>
    <w:rsid w:val="00891FD6"/>
    <w:rsid w:val="00892783"/>
    <w:rsid w:val="008972EC"/>
    <w:rsid w:val="00897715"/>
    <w:rsid w:val="008A08CD"/>
    <w:rsid w:val="008A1EA4"/>
    <w:rsid w:val="008A2EE2"/>
    <w:rsid w:val="008A44D8"/>
    <w:rsid w:val="008A794D"/>
    <w:rsid w:val="008A7D52"/>
    <w:rsid w:val="008C05D8"/>
    <w:rsid w:val="008C2196"/>
    <w:rsid w:val="008C4739"/>
    <w:rsid w:val="008C4A53"/>
    <w:rsid w:val="008C5722"/>
    <w:rsid w:val="008C57C0"/>
    <w:rsid w:val="008D03CA"/>
    <w:rsid w:val="008D049C"/>
    <w:rsid w:val="008D09FD"/>
    <w:rsid w:val="008D0DAC"/>
    <w:rsid w:val="008D4E8B"/>
    <w:rsid w:val="008D5F7C"/>
    <w:rsid w:val="008E2C41"/>
    <w:rsid w:val="008E4AF0"/>
    <w:rsid w:val="008E66E9"/>
    <w:rsid w:val="008E6B93"/>
    <w:rsid w:val="008F0EC0"/>
    <w:rsid w:val="008F2F8A"/>
    <w:rsid w:val="0090084D"/>
    <w:rsid w:val="009042D6"/>
    <w:rsid w:val="00904AF2"/>
    <w:rsid w:val="00904CCF"/>
    <w:rsid w:val="009066CC"/>
    <w:rsid w:val="00912637"/>
    <w:rsid w:val="00913C20"/>
    <w:rsid w:val="00917F78"/>
    <w:rsid w:val="00921D81"/>
    <w:rsid w:val="00927830"/>
    <w:rsid w:val="00927D8D"/>
    <w:rsid w:val="00933EE8"/>
    <w:rsid w:val="00946D7B"/>
    <w:rsid w:val="00953970"/>
    <w:rsid w:val="009544BC"/>
    <w:rsid w:val="00955E64"/>
    <w:rsid w:val="00957D2D"/>
    <w:rsid w:val="009609E9"/>
    <w:rsid w:val="00963C9A"/>
    <w:rsid w:val="009668F0"/>
    <w:rsid w:val="00971BB9"/>
    <w:rsid w:val="00973951"/>
    <w:rsid w:val="00980983"/>
    <w:rsid w:val="00980FE2"/>
    <w:rsid w:val="0099427B"/>
    <w:rsid w:val="0099784D"/>
    <w:rsid w:val="009A1309"/>
    <w:rsid w:val="009A20FF"/>
    <w:rsid w:val="009A3955"/>
    <w:rsid w:val="009A56D3"/>
    <w:rsid w:val="009A57DA"/>
    <w:rsid w:val="009B3166"/>
    <w:rsid w:val="009B31EE"/>
    <w:rsid w:val="009B49B5"/>
    <w:rsid w:val="009C01B9"/>
    <w:rsid w:val="009C4FB6"/>
    <w:rsid w:val="009C7BB4"/>
    <w:rsid w:val="009D47A8"/>
    <w:rsid w:val="009D6885"/>
    <w:rsid w:val="009D7FC7"/>
    <w:rsid w:val="009E07AB"/>
    <w:rsid w:val="009E0B6E"/>
    <w:rsid w:val="009E0C62"/>
    <w:rsid w:val="009E741D"/>
    <w:rsid w:val="009F2759"/>
    <w:rsid w:val="009F285E"/>
    <w:rsid w:val="009F530A"/>
    <w:rsid w:val="009F59A2"/>
    <w:rsid w:val="00A01268"/>
    <w:rsid w:val="00A04ECC"/>
    <w:rsid w:val="00A16E89"/>
    <w:rsid w:val="00A17B32"/>
    <w:rsid w:val="00A24F7A"/>
    <w:rsid w:val="00A319A7"/>
    <w:rsid w:val="00A325DF"/>
    <w:rsid w:val="00A33BD4"/>
    <w:rsid w:val="00A33F54"/>
    <w:rsid w:val="00A34717"/>
    <w:rsid w:val="00A405E3"/>
    <w:rsid w:val="00A4719A"/>
    <w:rsid w:val="00A54B81"/>
    <w:rsid w:val="00A60D38"/>
    <w:rsid w:val="00A62D74"/>
    <w:rsid w:val="00A6421A"/>
    <w:rsid w:val="00A64B36"/>
    <w:rsid w:val="00A65D90"/>
    <w:rsid w:val="00A70D51"/>
    <w:rsid w:val="00A70F7D"/>
    <w:rsid w:val="00A80C3C"/>
    <w:rsid w:val="00A816C2"/>
    <w:rsid w:val="00A8766E"/>
    <w:rsid w:val="00A91A75"/>
    <w:rsid w:val="00A91EED"/>
    <w:rsid w:val="00A9239A"/>
    <w:rsid w:val="00A9693F"/>
    <w:rsid w:val="00AA1723"/>
    <w:rsid w:val="00AA33B8"/>
    <w:rsid w:val="00AB1003"/>
    <w:rsid w:val="00AB2183"/>
    <w:rsid w:val="00AB252B"/>
    <w:rsid w:val="00AB285E"/>
    <w:rsid w:val="00AB46E9"/>
    <w:rsid w:val="00AB484A"/>
    <w:rsid w:val="00AB5999"/>
    <w:rsid w:val="00AB5C8C"/>
    <w:rsid w:val="00AC5F73"/>
    <w:rsid w:val="00AC792B"/>
    <w:rsid w:val="00AC7D44"/>
    <w:rsid w:val="00AD1165"/>
    <w:rsid w:val="00AE0268"/>
    <w:rsid w:val="00AE0BB8"/>
    <w:rsid w:val="00AE1125"/>
    <w:rsid w:val="00AE2745"/>
    <w:rsid w:val="00AE65D1"/>
    <w:rsid w:val="00AE6F0F"/>
    <w:rsid w:val="00AE7174"/>
    <w:rsid w:val="00AF0A6E"/>
    <w:rsid w:val="00B00237"/>
    <w:rsid w:val="00B01F9D"/>
    <w:rsid w:val="00B0577C"/>
    <w:rsid w:val="00B06E2C"/>
    <w:rsid w:val="00B0725B"/>
    <w:rsid w:val="00B11326"/>
    <w:rsid w:val="00B11C3A"/>
    <w:rsid w:val="00B142FF"/>
    <w:rsid w:val="00B233E5"/>
    <w:rsid w:val="00B25487"/>
    <w:rsid w:val="00B33E6B"/>
    <w:rsid w:val="00B340DD"/>
    <w:rsid w:val="00B37047"/>
    <w:rsid w:val="00B37262"/>
    <w:rsid w:val="00B4114D"/>
    <w:rsid w:val="00B424CC"/>
    <w:rsid w:val="00B46A85"/>
    <w:rsid w:val="00B46D2B"/>
    <w:rsid w:val="00B5030E"/>
    <w:rsid w:val="00B51412"/>
    <w:rsid w:val="00B54DFD"/>
    <w:rsid w:val="00B553B6"/>
    <w:rsid w:val="00B55962"/>
    <w:rsid w:val="00B5689D"/>
    <w:rsid w:val="00B609E5"/>
    <w:rsid w:val="00B615F6"/>
    <w:rsid w:val="00B61E56"/>
    <w:rsid w:val="00B61FF5"/>
    <w:rsid w:val="00B630DA"/>
    <w:rsid w:val="00B65BEF"/>
    <w:rsid w:val="00B731FB"/>
    <w:rsid w:val="00B733A2"/>
    <w:rsid w:val="00B81BD2"/>
    <w:rsid w:val="00B81D5E"/>
    <w:rsid w:val="00B81E7B"/>
    <w:rsid w:val="00B841EB"/>
    <w:rsid w:val="00B94576"/>
    <w:rsid w:val="00B96B72"/>
    <w:rsid w:val="00B97D33"/>
    <w:rsid w:val="00BA2F62"/>
    <w:rsid w:val="00BB198C"/>
    <w:rsid w:val="00BB4BE0"/>
    <w:rsid w:val="00BB5DEF"/>
    <w:rsid w:val="00BC472E"/>
    <w:rsid w:val="00BC4C39"/>
    <w:rsid w:val="00BC51A6"/>
    <w:rsid w:val="00BC6A5E"/>
    <w:rsid w:val="00BC72D2"/>
    <w:rsid w:val="00BD01C0"/>
    <w:rsid w:val="00BE42D2"/>
    <w:rsid w:val="00BE5E18"/>
    <w:rsid w:val="00BE6545"/>
    <w:rsid w:val="00BF31F4"/>
    <w:rsid w:val="00BF3D1D"/>
    <w:rsid w:val="00BF4F04"/>
    <w:rsid w:val="00BF636E"/>
    <w:rsid w:val="00BF66F3"/>
    <w:rsid w:val="00C007A9"/>
    <w:rsid w:val="00C05E32"/>
    <w:rsid w:val="00C0636E"/>
    <w:rsid w:val="00C0742D"/>
    <w:rsid w:val="00C077FD"/>
    <w:rsid w:val="00C13256"/>
    <w:rsid w:val="00C14360"/>
    <w:rsid w:val="00C1687F"/>
    <w:rsid w:val="00C21258"/>
    <w:rsid w:val="00C22C48"/>
    <w:rsid w:val="00C23496"/>
    <w:rsid w:val="00C24199"/>
    <w:rsid w:val="00C245E5"/>
    <w:rsid w:val="00C3067D"/>
    <w:rsid w:val="00C31486"/>
    <w:rsid w:val="00C37112"/>
    <w:rsid w:val="00C40EC9"/>
    <w:rsid w:val="00C41A8E"/>
    <w:rsid w:val="00C42E6B"/>
    <w:rsid w:val="00C52EBC"/>
    <w:rsid w:val="00C54ED2"/>
    <w:rsid w:val="00C57D10"/>
    <w:rsid w:val="00C60612"/>
    <w:rsid w:val="00C6446A"/>
    <w:rsid w:val="00C65F65"/>
    <w:rsid w:val="00C71282"/>
    <w:rsid w:val="00C74F3A"/>
    <w:rsid w:val="00C81266"/>
    <w:rsid w:val="00C81A94"/>
    <w:rsid w:val="00C8241C"/>
    <w:rsid w:val="00C83269"/>
    <w:rsid w:val="00C94207"/>
    <w:rsid w:val="00C956B5"/>
    <w:rsid w:val="00CB1988"/>
    <w:rsid w:val="00CC45BB"/>
    <w:rsid w:val="00CD22D0"/>
    <w:rsid w:val="00CD269D"/>
    <w:rsid w:val="00CD27E0"/>
    <w:rsid w:val="00CD63C3"/>
    <w:rsid w:val="00CD647A"/>
    <w:rsid w:val="00CE1CE7"/>
    <w:rsid w:val="00CE2681"/>
    <w:rsid w:val="00CE41DD"/>
    <w:rsid w:val="00CE5FBA"/>
    <w:rsid w:val="00D04F38"/>
    <w:rsid w:val="00D07993"/>
    <w:rsid w:val="00D11B92"/>
    <w:rsid w:val="00D11FFF"/>
    <w:rsid w:val="00D164D0"/>
    <w:rsid w:val="00D17DFC"/>
    <w:rsid w:val="00D20028"/>
    <w:rsid w:val="00D21108"/>
    <w:rsid w:val="00D25AE5"/>
    <w:rsid w:val="00D33B08"/>
    <w:rsid w:val="00D36E9F"/>
    <w:rsid w:val="00D37EE5"/>
    <w:rsid w:val="00D41DF7"/>
    <w:rsid w:val="00D42680"/>
    <w:rsid w:val="00D43C42"/>
    <w:rsid w:val="00D45DD9"/>
    <w:rsid w:val="00D47AB5"/>
    <w:rsid w:val="00D53CB0"/>
    <w:rsid w:val="00D5766C"/>
    <w:rsid w:val="00D57FDB"/>
    <w:rsid w:val="00D61B92"/>
    <w:rsid w:val="00D62D91"/>
    <w:rsid w:val="00D66CEF"/>
    <w:rsid w:val="00D66F0B"/>
    <w:rsid w:val="00D6792B"/>
    <w:rsid w:val="00D720A0"/>
    <w:rsid w:val="00D722C0"/>
    <w:rsid w:val="00D740E4"/>
    <w:rsid w:val="00D760C2"/>
    <w:rsid w:val="00D86521"/>
    <w:rsid w:val="00D86E7F"/>
    <w:rsid w:val="00D877E7"/>
    <w:rsid w:val="00D93541"/>
    <w:rsid w:val="00D951A3"/>
    <w:rsid w:val="00D951A9"/>
    <w:rsid w:val="00DA11AD"/>
    <w:rsid w:val="00DA1FDD"/>
    <w:rsid w:val="00DA20AA"/>
    <w:rsid w:val="00DA2A07"/>
    <w:rsid w:val="00DA346A"/>
    <w:rsid w:val="00DB1FD5"/>
    <w:rsid w:val="00DB332B"/>
    <w:rsid w:val="00DB51AA"/>
    <w:rsid w:val="00DB5AB3"/>
    <w:rsid w:val="00DB62B5"/>
    <w:rsid w:val="00DB6AA8"/>
    <w:rsid w:val="00DB6BFF"/>
    <w:rsid w:val="00DC4158"/>
    <w:rsid w:val="00DC7F87"/>
    <w:rsid w:val="00DD0389"/>
    <w:rsid w:val="00DD040C"/>
    <w:rsid w:val="00DD2D9A"/>
    <w:rsid w:val="00DD602A"/>
    <w:rsid w:val="00DE324D"/>
    <w:rsid w:val="00DE36F1"/>
    <w:rsid w:val="00DE432C"/>
    <w:rsid w:val="00DE74F9"/>
    <w:rsid w:val="00DE7509"/>
    <w:rsid w:val="00DE75FC"/>
    <w:rsid w:val="00DF3AAC"/>
    <w:rsid w:val="00DF3C00"/>
    <w:rsid w:val="00DF5A0F"/>
    <w:rsid w:val="00DF629E"/>
    <w:rsid w:val="00DF6FD4"/>
    <w:rsid w:val="00E0066A"/>
    <w:rsid w:val="00E026C4"/>
    <w:rsid w:val="00E059FE"/>
    <w:rsid w:val="00E06B50"/>
    <w:rsid w:val="00E06DB6"/>
    <w:rsid w:val="00E10495"/>
    <w:rsid w:val="00E113AF"/>
    <w:rsid w:val="00E12536"/>
    <w:rsid w:val="00E1462F"/>
    <w:rsid w:val="00E15097"/>
    <w:rsid w:val="00E15F82"/>
    <w:rsid w:val="00E16BA2"/>
    <w:rsid w:val="00E1711D"/>
    <w:rsid w:val="00E201E2"/>
    <w:rsid w:val="00E22AA1"/>
    <w:rsid w:val="00E22BBA"/>
    <w:rsid w:val="00E251C4"/>
    <w:rsid w:val="00E2646F"/>
    <w:rsid w:val="00E31CF2"/>
    <w:rsid w:val="00E32B47"/>
    <w:rsid w:val="00E37BEC"/>
    <w:rsid w:val="00E37D0E"/>
    <w:rsid w:val="00E45CE8"/>
    <w:rsid w:val="00E50B2D"/>
    <w:rsid w:val="00E51BF8"/>
    <w:rsid w:val="00E535AF"/>
    <w:rsid w:val="00E53A70"/>
    <w:rsid w:val="00E5593F"/>
    <w:rsid w:val="00E57D42"/>
    <w:rsid w:val="00E64737"/>
    <w:rsid w:val="00E719DE"/>
    <w:rsid w:val="00E737D7"/>
    <w:rsid w:val="00E75868"/>
    <w:rsid w:val="00E8267F"/>
    <w:rsid w:val="00E82B39"/>
    <w:rsid w:val="00E86B3F"/>
    <w:rsid w:val="00E87AD5"/>
    <w:rsid w:val="00E908A4"/>
    <w:rsid w:val="00E90B56"/>
    <w:rsid w:val="00E91CD5"/>
    <w:rsid w:val="00E9478B"/>
    <w:rsid w:val="00EA1A79"/>
    <w:rsid w:val="00EA496F"/>
    <w:rsid w:val="00EB12C6"/>
    <w:rsid w:val="00EB7AF1"/>
    <w:rsid w:val="00EB7F6B"/>
    <w:rsid w:val="00EC0BE1"/>
    <w:rsid w:val="00ED135C"/>
    <w:rsid w:val="00ED2649"/>
    <w:rsid w:val="00EE114E"/>
    <w:rsid w:val="00EE248F"/>
    <w:rsid w:val="00EE3B97"/>
    <w:rsid w:val="00EE41A9"/>
    <w:rsid w:val="00EE6FE5"/>
    <w:rsid w:val="00EF72A6"/>
    <w:rsid w:val="00F01421"/>
    <w:rsid w:val="00F03C52"/>
    <w:rsid w:val="00F061D3"/>
    <w:rsid w:val="00F06DA3"/>
    <w:rsid w:val="00F072DC"/>
    <w:rsid w:val="00F07304"/>
    <w:rsid w:val="00F12221"/>
    <w:rsid w:val="00F126D1"/>
    <w:rsid w:val="00F16210"/>
    <w:rsid w:val="00F165DD"/>
    <w:rsid w:val="00F170FB"/>
    <w:rsid w:val="00F222C0"/>
    <w:rsid w:val="00F261E1"/>
    <w:rsid w:val="00F26C5A"/>
    <w:rsid w:val="00F272F9"/>
    <w:rsid w:val="00F27D9B"/>
    <w:rsid w:val="00F32D93"/>
    <w:rsid w:val="00F34882"/>
    <w:rsid w:val="00F3555F"/>
    <w:rsid w:val="00F41430"/>
    <w:rsid w:val="00F41FCF"/>
    <w:rsid w:val="00F4260B"/>
    <w:rsid w:val="00F42E49"/>
    <w:rsid w:val="00F478C0"/>
    <w:rsid w:val="00F52592"/>
    <w:rsid w:val="00F52F36"/>
    <w:rsid w:val="00F54476"/>
    <w:rsid w:val="00F641DD"/>
    <w:rsid w:val="00F67E12"/>
    <w:rsid w:val="00F707FE"/>
    <w:rsid w:val="00F73247"/>
    <w:rsid w:val="00F759D9"/>
    <w:rsid w:val="00F76F9A"/>
    <w:rsid w:val="00F77C48"/>
    <w:rsid w:val="00F80BA4"/>
    <w:rsid w:val="00F83588"/>
    <w:rsid w:val="00F87170"/>
    <w:rsid w:val="00F87AF9"/>
    <w:rsid w:val="00F9172B"/>
    <w:rsid w:val="00F91C7F"/>
    <w:rsid w:val="00F91FAE"/>
    <w:rsid w:val="00F93E1E"/>
    <w:rsid w:val="00F94EEF"/>
    <w:rsid w:val="00FA17A7"/>
    <w:rsid w:val="00FB0BD4"/>
    <w:rsid w:val="00FB6B84"/>
    <w:rsid w:val="00FB7309"/>
    <w:rsid w:val="00FC4FD3"/>
    <w:rsid w:val="00FC5930"/>
    <w:rsid w:val="00FD00F8"/>
    <w:rsid w:val="00FD1921"/>
    <w:rsid w:val="00FD1F1F"/>
    <w:rsid w:val="00FD5D88"/>
    <w:rsid w:val="00FD6A22"/>
    <w:rsid w:val="00FE6B34"/>
    <w:rsid w:val="00FF06D1"/>
    <w:rsid w:val="00FF1AC8"/>
    <w:rsid w:val="00FF4209"/>
    <w:rsid w:val="00FF4B92"/>
    <w:rsid w:val="00FF57AE"/>
    <w:rsid w:val="00FF7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44B70A"/>
  <w15:chartTrackingRefBased/>
  <w15:docId w15:val="{0CB5688C-8611-4D05-82A8-74F78A6DE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10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11089"/>
    <w:pPr>
      <w:ind w:firstLineChars="200" w:firstLine="420"/>
    </w:pPr>
  </w:style>
  <w:style w:type="paragraph" w:customStyle="1" w:styleId="MDPI14history">
    <w:name w:val="MDPI_1.4_history"/>
    <w:basedOn w:val="a"/>
    <w:next w:val="a"/>
    <w:qFormat/>
    <w:rsid w:val="00511089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Times New Roman" w:eastAsia="Times New Roman" w:hAnsi="Times New Roman" w:cs="Times New Roman"/>
      <w:color w:val="000000"/>
      <w:kern w:val="0"/>
      <w:sz w:val="18"/>
      <w:lang w:eastAsia="de-DE" w:bidi="en-US"/>
    </w:rPr>
  </w:style>
  <w:style w:type="character" w:styleId="a4">
    <w:name w:val="Hyperlink"/>
    <w:basedOn w:val="a0"/>
    <w:uiPriority w:val="99"/>
    <w:unhideWhenUsed/>
    <w:rsid w:val="00511089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511089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391E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91E7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91E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91E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017</Words>
  <Characters>5800</Characters>
  <Application>Microsoft Office Word</Application>
  <DocSecurity>0</DocSecurity>
  <Lines>48</Lines>
  <Paragraphs>13</Paragraphs>
  <ScaleCrop>false</ScaleCrop>
  <Company/>
  <LinksUpToDate>false</LinksUpToDate>
  <CharactersWithSpaces>6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琳</dc:creator>
  <cp:keywords/>
  <dc:description/>
  <cp:lastModifiedBy>琳</cp:lastModifiedBy>
  <cp:revision>3</cp:revision>
  <dcterms:created xsi:type="dcterms:W3CDTF">2020-10-21T15:22:00Z</dcterms:created>
  <dcterms:modified xsi:type="dcterms:W3CDTF">2020-10-22T13:38:00Z</dcterms:modified>
</cp:coreProperties>
</file>